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9558"/>
      </w:tblGrid>
      <w:tr w:rsidR="00E723D6" w:rsidRPr="00E723D6" w14:paraId="6F5991E5" w14:textId="77777777" w:rsidTr="00E723D6">
        <w:tc>
          <w:tcPr>
            <w:tcW w:w="9558" w:type="dxa"/>
          </w:tcPr>
          <w:p w14:paraId="46E236B5" w14:textId="3C6B3D7A" w:rsidR="00E723D6" w:rsidRPr="00E723D6" w:rsidRDefault="00E723D6" w:rsidP="00E723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E723D6">
              <w:rPr>
                <w:rFonts w:ascii="Times New Roman" w:hAnsi="Times New Roman" w:cs="Times New Roman" w:hint="eastAsia"/>
                <w:b/>
                <w:bCs/>
                <w:lang w:eastAsia="ko-KR"/>
              </w:rPr>
              <w:t>Supplement Material</w:t>
            </w:r>
          </w:p>
        </w:tc>
      </w:tr>
    </w:tbl>
    <w:p w14:paraId="54E9350F" w14:textId="1CF0D460" w:rsidR="00565CD4" w:rsidRPr="00410F0A" w:rsidRDefault="0078513E" w:rsidP="00BA59EE">
      <w:pPr>
        <w:spacing w:line="480" w:lineRule="auto"/>
        <w:jc w:val="both"/>
        <w:rPr>
          <w:rFonts w:ascii="Times New Roman" w:hAnsi="Times New Roman" w:cs="Times New Roman"/>
          <w:lang w:eastAsia="ko-KR"/>
        </w:rPr>
      </w:pPr>
      <w:r w:rsidRPr="00410F0A">
        <w:rPr>
          <w:rFonts w:ascii="Times New Roman" w:hAnsi="Times New Roman" w:cs="Times New Roman"/>
          <w:lang w:eastAsia="ko-KR"/>
        </w:rPr>
        <w:t>Original article</w:t>
      </w:r>
    </w:p>
    <w:p w14:paraId="775BDB98" w14:textId="609F9BD2" w:rsidR="007566F3" w:rsidRPr="00E723D6" w:rsidRDefault="007566F3" w:rsidP="00BA59EE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Machine learning-based prediction of suicidality in</w:t>
      </w:r>
      <w:r w:rsidR="00B461D2"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dolescents with </w:t>
      </w:r>
      <w:r w:rsidR="0078513E"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</w:t>
      </w:r>
      <w:r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llergic </w:t>
      </w:r>
      <w:r w:rsidR="0078513E"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r</w:t>
      </w:r>
      <w:r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hinitis: Derivation and validation in two independent nationwide cohorts </w:t>
      </w:r>
      <w:r w:rsidR="0078513E"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in South Korea</w:t>
      </w:r>
    </w:p>
    <w:p w14:paraId="43E8ADE7" w14:textId="16F84788" w:rsidR="00994C0E" w:rsidRPr="00E723D6" w:rsidRDefault="0078513E" w:rsidP="00BA59E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Running title:</w:t>
      </w:r>
      <w:r w:rsidRPr="00E723D6">
        <w:rPr>
          <w:rFonts w:ascii="Times New Roman" w:hAnsi="Times New Roman" w:cs="Times New Roman"/>
        </w:rPr>
        <w:t xml:space="preserve"> </w:t>
      </w:r>
      <w:r w:rsidRPr="00E723D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icidality and allergic rhinitis</w:t>
      </w:r>
    </w:p>
    <w:p w14:paraId="092BBEED" w14:textId="77777777" w:rsidR="0078513E" w:rsidRPr="00E723D6" w:rsidRDefault="0078513E" w:rsidP="00BA59E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6AA27BD" w14:textId="0FF59C36" w:rsidR="00487EE5" w:rsidRPr="000F6950" w:rsidRDefault="00487EE5" w:rsidP="00487EE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proofErr w:type="spellStart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Hojae</w:t>
      </w:r>
      <w:proofErr w:type="spellEnd"/>
      <w:r w:rsidRPr="000F695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Lee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1,2</w:t>
      </w:r>
      <w:r w:rsidRPr="000F6950">
        <w:rPr>
          <w:rFonts w:ascii="맑은 고딕" w:eastAsia="맑은 고딕" w:hAnsi="맑은 고딕" w:cs="맑은 고딕" w:hint="eastAsia"/>
          <w:color w:val="000000"/>
          <w:kern w:val="0"/>
          <w:vertAlign w:val="superscript"/>
          <w:lang w:eastAsia="ko-KR"/>
          <w14:ligatures w14:val="none"/>
        </w:rPr>
        <w:t>∥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, </w:t>
      </w:r>
      <w:proofErr w:type="spellStart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Joong</w:t>
      </w:r>
      <w:proofErr w:type="spellEnd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 Ki Cho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3</w:t>
      </w:r>
      <w:r w:rsidRPr="000F6950">
        <w:rPr>
          <w:rFonts w:ascii="맑은 고딕" w:eastAsia="맑은 고딕" w:hAnsi="맑은 고딕" w:cs="맑은 고딕" w:hint="eastAsia"/>
          <w:color w:val="000000"/>
          <w:kern w:val="0"/>
          <w:vertAlign w:val="superscript"/>
          <w:lang w:eastAsia="ko-KR"/>
          <w14:ligatures w14:val="none"/>
        </w:rPr>
        <w:t>∥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, </w:t>
      </w:r>
      <w:proofErr w:type="spellStart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Jaeyu</w:t>
      </w:r>
      <w:proofErr w:type="spellEnd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 Park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1,2</w:t>
      </w:r>
      <w:r w:rsidRPr="000F6950">
        <w:rPr>
          <w:rFonts w:ascii="맑은 고딕" w:eastAsia="맑은 고딕" w:hAnsi="맑은 고딕" w:cs="맑은 고딕" w:hint="eastAsia"/>
          <w:color w:val="000000"/>
          <w:kern w:val="0"/>
          <w:vertAlign w:val="superscript"/>
          <w:lang w:eastAsia="ko-KR"/>
          <w14:ligatures w14:val="none"/>
        </w:rPr>
        <w:t>∥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,</w:t>
      </w:r>
      <w:r w:rsidRPr="000F695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proofErr w:type="spellStart"/>
      <w:r w:rsidR="00A141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yeri</w:t>
      </w:r>
      <w:proofErr w:type="spellEnd"/>
      <w:r w:rsidR="00A1418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ee</w:t>
      </w:r>
      <w:r w:rsidRPr="000F6950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1,2</w:t>
      </w:r>
      <w:r w:rsidRPr="000F6950">
        <w:rPr>
          <w:rFonts w:ascii="맑은 고딕" w:eastAsia="맑은 고딕" w:hAnsi="맑은 고딕" w:cs="맑은 고딕" w:hint="eastAsia"/>
          <w:color w:val="000000"/>
          <w:kern w:val="0"/>
          <w:vertAlign w:val="superscript"/>
          <w14:ligatures w14:val="none"/>
        </w:rPr>
        <w:t>∥</w:t>
      </w:r>
      <w:r w:rsidRPr="000F695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 Guillaume Fond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4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, Laurent Boyer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4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,</w:t>
      </w:r>
      <w:r w:rsidRPr="000F6950">
        <w:rPr>
          <w:rFonts w:ascii="Times New Roman" w:hAnsi="Times New Roman" w:cs="Times New Roman"/>
        </w:rPr>
        <w:t xml:space="preserve"> 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Hyeon </w:t>
      </w:r>
      <w:proofErr w:type="spellStart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Jin</w:t>
      </w:r>
      <w:proofErr w:type="spellEnd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 Kim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1,</w:t>
      </w:r>
      <w:proofErr w:type="gramStart"/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2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, 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 xml:space="preserve"> </w:t>
      </w:r>
      <w:proofErr w:type="spellStart"/>
      <w:r w:rsidRPr="000F6950">
        <w:rPr>
          <w:rFonts w:ascii="Times New Roman" w:hAnsi="Times New Roman" w:cs="Times New Roman" w:hint="eastAsia"/>
          <w:color w:val="000000"/>
          <w:kern w:val="0"/>
          <w:lang w:eastAsia="ko-KR"/>
          <w14:ligatures w14:val="none"/>
        </w:rPr>
        <w:t>S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eoyoung</w:t>
      </w:r>
      <w:proofErr w:type="spellEnd"/>
      <w:proofErr w:type="gramEnd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 Park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5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, </w:t>
      </w:r>
      <w:proofErr w:type="spellStart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Wonyoung</w:t>
      </w:r>
      <w:proofErr w:type="spellEnd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 Cho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1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,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 xml:space="preserve"> </w:t>
      </w:r>
      <w:proofErr w:type="spellStart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Hayeon</w:t>
      </w:r>
      <w:proofErr w:type="spellEnd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 Lee</w:t>
      </w:r>
      <w:r w:rsidRPr="000F6950">
        <w:rPr>
          <w:rFonts w:ascii="Times New Roman" w:hAnsi="Times New Roman" w:cs="Times New Roman" w:hint="eastAsia"/>
          <w:color w:val="000000"/>
          <w:kern w:val="0"/>
          <w:vertAlign w:val="superscript"/>
          <w:lang w:eastAsia="ko-KR"/>
          <w14:ligatures w14:val="none"/>
        </w:rPr>
        <w:t>1,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5*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,</w:t>
      </w:r>
      <w:r w:rsidRPr="000F6950">
        <w:rPr>
          <w:rFonts w:ascii="Times New Roman" w:hAnsi="Times New Roman" w:cs="Times New Roman" w:hint="eastAsia"/>
          <w:color w:val="000000"/>
          <w:kern w:val="0"/>
          <w:lang w:eastAsia="ko-KR"/>
          <w14:ligatures w14:val="none"/>
        </w:rPr>
        <w:t xml:space="preserve"> </w:t>
      </w:r>
      <w:proofErr w:type="spellStart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Jinseok</w:t>
      </w:r>
      <w:proofErr w:type="spellEnd"/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 xml:space="preserve"> Lee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5</w:t>
      </w:r>
      <w:r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,6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>*</w:t>
      </w:r>
      <w:r w:rsidRPr="000F6950">
        <w:rPr>
          <w:rFonts w:ascii="Times New Roman" w:hAnsi="Times New Roman" w:cs="Times New Roman"/>
          <w:color w:val="000000"/>
          <w:kern w:val="0"/>
          <w:lang w:eastAsia="ko-KR"/>
          <w14:ligatures w14:val="none"/>
        </w:rPr>
        <w:t>,</w:t>
      </w:r>
      <w:r w:rsidRPr="000F6950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 xml:space="preserve"> </w:t>
      </w:r>
      <w:r w:rsidRPr="000F695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ng Keon Yon</w:t>
      </w:r>
      <w:r w:rsidRPr="000F6950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1,2,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7</w:t>
      </w:r>
      <w:r w:rsidRPr="000F6950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*</w:t>
      </w:r>
      <w:r w:rsidRPr="000F695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</w:p>
    <w:p w14:paraId="04FA1838" w14:textId="77777777" w:rsidR="00487EE5" w:rsidRPr="000F6950" w:rsidRDefault="00487EE5" w:rsidP="00487EE5">
      <w:pPr>
        <w:spacing w:line="48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0F6950">
        <w:rPr>
          <w:rFonts w:ascii="Times New Roman" w:hAnsi="Times New Roman" w:cs="Times New Roman"/>
          <w:color w:val="000000"/>
          <w:kern w:val="0"/>
        </w:rPr>
        <w:t xml:space="preserve">1. </w:t>
      </w:r>
      <w:r w:rsidRPr="000F6950">
        <w:rPr>
          <w:rFonts w:ascii="Times New Roman" w:eastAsia="Times New Roman Uni" w:hAnsi="Times New Roman" w:cs="Times New Roman"/>
          <w:kern w:val="0"/>
        </w:rPr>
        <w:t xml:space="preserve">Center for Digital Health, Medical Science Research Institute, Kyung </w:t>
      </w:r>
      <w:proofErr w:type="spellStart"/>
      <w:r w:rsidRPr="000F6950">
        <w:rPr>
          <w:rFonts w:ascii="Times New Roman" w:eastAsia="Times New Roman Uni" w:hAnsi="Times New Roman" w:cs="Times New Roman"/>
          <w:kern w:val="0"/>
        </w:rPr>
        <w:t>Hee</w:t>
      </w:r>
      <w:proofErr w:type="spellEnd"/>
      <w:r w:rsidRPr="000F6950">
        <w:rPr>
          <w:rFonts w:ascii="Times New Roman" w:eastAsia="Times New Roman Uni" w:hAnsi="Times New Roman" w:cs="Times New Roman"/>
          <w:kern w:val="0"/>
        </w:rPr>
        <w:t xml:space="preserve"> University Medical Center, Kyung </w:t>
      </w:r>
      <w:proofErr w:type="spellStart"/>
      <w:r w:rsidRPr="000F6950">
        <w:rPr>
          <w:rFonts w:ascii="Times New Roman" w:eastAsia="Times New Roman Uni" w:hAnsi="Times New Roman" w:cs="Times New Roman"/>
          <w:kern w:val="0"/>
        </w:rPr>
        <w:t>Hee</w:t>
      </w:r>
      <w:proofErr w:type="spellEnd"/>
      <w:r w:rsidRPr="000F6950">
        <w:rPr>
          <w:rFonts w:ascii="Times New Roman" w:eastAsia="Times New Roman Uni" w:hAnsi="Times New Roman" w:cs="Times New Roman"/>
          <w:kern w:val="0"/>
        </w:rPr>
        <w:t xml:space="preserve"> University College of Medicine, Seoul, South Korea</w:t>
      </w:r>
    </w:p>
    <w:p w14:paraId="097FDF69" w14:textId="77777777" w:rsidR="00487EE5" w:rsidRPr="000F6950" w:rsidRDefault="00487EE5" w:rsidP="00487EE5">
      <w:pPr>
        <w:spacing w:line="480" w:lineRule="auto"/>
        <w:jc w:val="both"/>
        <w:rPr>
          <w:rFonts w:ascii="Times New Roman" w:eastAsia="Times New Roman Uni" w:hAnsi="Times New Roman" w:cs="Times New Roman"/>
          <w:kern w:val="0"/>
        </w:rPr>
      </w:pPr>
      <w:r w:rsidRPr="000F6950">
        <w:rPr>
          <w:rFonts w:ascii="Times New Roman" w:eastAsia="Times New Roman Uni" w:hAnsi="Times New Roman" w:cs="Times New Roman"/>
          <w:kern w:val="0"/>
        </w:rPr>
        <w:t xml:space="preserve">2. </w:t>
      </w:r>
      <w:r w:rsidRPr="000F6950">
        <w:rPr>
          <w:rFonts w:ascii="Times New Roman" w:eastAsia="Times New Roman Uni" w:hAnsi="Times New Roman" w:cs="Times New Roman"/>
          <w:color w:val="000000" w:themeColor="text1"/>
          <w:kern w:val="0"/>
        </w:rPr>
        <w:t xml:space="preserve">Department of Regulatory Science, Kyung </w:t>
      </w:r>
      <w:proofErr w:type="spellStart"/>
      <w:r w:rsidRPr="000F6950">
        <w:rPr>
          <w:rFonts w:ascii="Times New Roman" w:eastAsia="Times New Roman Uni" w:hAnsi="Times New Roman" w:cs="Times New Roman"/>
          <w:color w:val="000000" w:themeColor="text1"/>
          <w:kern w:val="0"/>
        </w:rPr>
        <w:t>Hee</w:t>
      </w:r>
      <w:proofErr w:type="spellEnd"/>
      <w:r w:rsidRPr="000F6950">
        <w:rPr>
          <w:rFonts w:ascii="Times New Roman" w:eastAsia="Times New Roman Uni" w:hAnsi="Times New Roman" w:cs="Times New Roman"/>
          <w:color w:val="000000" w:themeColor="text1"/>
          <w:kern w:val="0"/>
        </w:rPr>
        <w:t xml:space="preserve"> University, Seoul, South Korea</w:t>
      </w:r>
    </w:p>
    <w:p w14:paraId="09AA6211" w14:textId="77777777" w:rsidR="00487EE5" w:rsidRPr="000F6950" w:rsidRDefault="00487EE5" w:rsidP="00487EE5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0F6950">
        <w:rPr>
          <w:rFonts w:ascii="Times New Roman" w:eastAsia="Times New Roman" w:hAnsi="Times New Roman" w:cs="Times New Roman"/>
          <w:kern w:val="0"/>
          <w14:ligatures w14:val="none"/>
        </w:rPr>
        <w:t>3. Department of Pediatrics, Columbia University Irving Medical Center, New York, NY, USA</w:t>
      </w:r>
    </w:p>
    <w:p w14:paraId="6880CC03" w14:textId="77777777" w:rsidR="00487EE5" w:rsidRPr="000F6950" w:rsidRDefault="00487EE5" w:rsidP="00487EE5">
      <w:pPr>
        <w:adjustRightIn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0F6950">
        <w:rPr>
          <w:rFonts w:ascii="Times New Roman" w:hAnsi="Times New Roman" w:cs="Times New Roman"/>
          <w:bCs/>
        </w:rPr>
        <w:t xml:space="preserve">4. Research Centre on Health Services and Quality of Life, Aix Marseille University, Marseille, France </w:t>
      </w:r>
    </w:p>
    <w:p w14:paraId="301F84E1" w14:textId="77777777" w:rsidR="00487EE5" w:rsidRDefault="00487EE5" w:rsidP="00487EE5">
      <w:pPr>
        <w:adjustRightInd w:val="0"/>
        <w:spacing w:line="480" w:lineRule="auto"/>
        <w:jc w:val="both"/>
        <w:rPr>
          <w:rFonts w:ascii="Times New Roman" w:eastAsia="Times New Roman Uni" w:hAnsi="Times New Roman" w:cs="Times New Roman"/>
          <w:color w:val="000000" w:themeColor="text1"/>
          <w:kern w:val="0"/>
        </w:rPr>
      </w:pPr>
      <w:r w:rsidRPr="000F6950">
        <w:rPr>
          <w:rFonts w:ascii="Times New Roman" w:hAnsi="Times New Roman" w:cs="Times New Roman"/>
          <w:bCs/>
        </w:rPr>
        <w:t xml:space="preserve">5. </w:t>
      </w:r>
      <w:r w:rsidRPr="000F6950">
        <w:rPr>
          <w:rFonts w:ascii="Times New Roman" w:eastAsia="Times New Roman Uni" w:hAnsi="Times New Roman" w:cs="Times New Roman"/>
          <w:color w:val="000000" w:themeColor="text1"/>
          <w:kern w:val="0"/>
        </w:rPr>
        <w:t xml:space="preserve">Department of Biomedical Engineering, Kyung </w:t>
      </w:r>
      <w:proofErr w:type="spellStart"/>
      <w:r w:rsidRPr="000F6950">
        <w:rPr>
          <w:rFonts w:ascii="Times New Roman" w:eastAsia="Times New Roman Uni" w:hAnsi="Times New Roman" w:cs="Times New Roman"/>
          <w:color w:val="000000" w:themeColor="text1"/>
          <w:kern w:val="0"/>
        </w:rPr>
        <w:t>Hee</w:t>
      </w:r>
      <w:proofErr w:type="spellEnd"/>
      <w:r w:rsidRPr="000F6950">
        <w:rPr>
          <w:rFonts w:ascii="Times New Roman" w:eastAsia="Times New Roman Uni" w:hAnsi="Times New Roman" w:cs="Times New Roman"/>
          <w:color w:val="000000" w:themeColor="text1"/>
          <w:kern w:val="0"/>
        </w:rPr>
        <w:t xml:space="preserve"> University, </w:t>
      </w:r>
      <w:proofErr w:type="spellStart"/>
      <w:r w:rsidRPr="000F6950">
        <w:rPr>
          <w:rFonts w:ascii="Times New Roman" w:eastAsia="Times New Roman Uni" w:hAnsi="Times New Roman" w:cs="Times New Roman"/>
          <w:color w:val="000000" w:themeColor="text1"/>
          <w:kern w:val="0"/>
        </w:rPr>
        <w:t>Yongin</w:t>
      </w:r>
      <w:proofErr w:type="spellEnd"/>
      <w:r w:rsidRPr="000F6950">
        <w:rPr>
          <w:rFonts w:ascii="Times New Roman" w:eastAsia="Times New Roman Uni" w:hAnsi="Times New Roman" w:cs="Times New Roman"/>
          <w:color w:val="000000" w:themeColor="text1"/>
          <w:kern w:val="0"/>
        </w:rPr>
        <w:t>, South Korea</w:t>
      </w:r>
    </w:p>
    <w:p w14:paraId="443973E5" w14:textId="77777777" w:rsidR="00487EE5" w:rsidRPr="000F6950" w:rsidRDefault="00487EE5" w:rsidP="00487EE5">
      <w:pPr>
        <w:adjustRightInd w:val="0"/>
        <w:spacing w:line="480" w:lineRule="auto"/>
        <w:jc w:val="both"/>
        <w:rPr>
          <w:rFonts w:ascii="Times New Roman" w:eastAsia="Times New Roman Uni" w:hAnsi="Times New Roman" w:cs="Times New Roman"/>
          <w:color w:val="000000" w:themeColor="text1"/>
          <w:kern w:val="0"/>
          <w:lang w:eastAsia="ko-KR"/>
        </w:rPr>
      </w:pPr>
      <w:r>
        <w:rPr>
          <w:rFonts w:ascii="Times New Roman" w:eastAsia="Times New Roman Uni" w:hAnsi="Times New Roman" w:cs="Times New Roman" w:hint="eastAsia"/>
          <w:color w:val="000000" w:themeColor="text1"/>
          <w:kern w:val="0"/>
          <w:lang w:eastAsia="ko-KR"/>
        </w:rPr>
        <w:t>6</w:t>
      </w:r>
      <w:r>
        <w:rPr>
          <w:rFonts w:ascii="Times New Roman" w:eastAsia="Times New Roman Uni" w:hAnsi="Times New Roman" w:cs="Times New Roman"/>
          <w:color w:val="000000" w:themeColor="text1"/>
          <w:kern w:val="0"/>
          <w:lang w:eastAsia="ko-KR"/>
        </w:rPr>
        <w:t xml:space="preserve">. </w:t>
      </w:r>
      <w:r w:rsidRPr="001108EC">
        <w:rPr>
          <w:rFonts w:ascii="Times New Roman" w:eastAsia="Times New Roman Uni" w:hAnsi="Times New Roman" w:cs="Times New Roman"/>
        </w:rPr>
        <w:t xml:space="preserve">Department of Electronics and Information Convergence Engineering, Kyung </w:t>
      </w:r>
      <w:proofErr w:type="spellStart"/>
      <w:r w:rsidRPr="001108EC">
        <w:rPr>
          <w:rFonts w:ascii="Times New Roman" w:eastAsia="Times New Roman Uni" w:hAnsi="Times New Roman" w:cs="Times New Roman"/>
        </w:rPr>
        <w:t>Hee</w:t>
      </w:r>
      <w:proofErr w:type="spellEnd"/>
      <w:r w:rsidRPr="001108EC">
        <w:rPr>
          <w:rFonts w:ascii="Times New Roman" w:eastAsia="Times New Roman Uni" w:hAnsi="Times New Roman" w:cs="Times New Roman"/>
        </w:rPr>
        <w:t xml:space="preserve"> University, </w:t>
      </w:r>
      <w:proofErr w:type="spellStart"/>
      <w:r w:rsidRPr="001108EC">
        <w:rPr>
          <w:rFonts w:ascii="Times New Roman" w:eastAsia="Times New Roman Uni" w:hAnsi="Times New Roman" w:cs="Times New Roman"/>
        </w:rPr>
        <w:t>Yongin</w:t>
      </w:r>
      <w:proofErr w:type="spellEnd"/>
      <w:r w:rsidRPr="001108EC">
        <w:rPr>
          <w:rFonts w:ascii="Times New Roman" w:eastAsia="Times New Roman Uni" w:hAnsi="Times New Roman" w:cs="Times New Roman"/>
        </w:rPr>
        <w:t>, South Korea</w:t>
      </w:r>
    </w:p>
    <w:p w14:paraId="6B1FEEF5" w14:textId="77777777" w:rsidR="00487EE5" w:rsidRPr="000F6950" w:rsidRDefault="00487EE5" w:rsidP="00487EE5">
      <w:pPr>
        <w:adjustRightInd w:val="0"/>
        <w:spacing w:line="480" w:lineRule="auto"/>
        <w:jc w:val="both"/>
        <w:rPr>
          <w:rFonts w:ascii="Times New Roman" w:hAnsi="Times New Roman" w:cs="Times New Roman"/>
          <w:bCs/>
          <w:lang w:eastAsia="ko-KR"/>
        </w:rPr>
      </w:pPr>
      <w:r>
        <w:rPr>
          <w:rFonts w:ascii="Times New Roman" w:hAnsi="Times New Roman" w:cs="Times New Roman"/>
          <w:bCs/>
          <w:lang w:eastAsia="ko-KR"/>
        </w:rPr>
        <w:t>7</w:t>
      </w:r>
      <w:r w:rsidRPr="000F6950">
        <w:rPr>
          <w:rFonts w:ascii="Times New Roman" w:hAnsi="Times New Roman" w:cs="Times New Roman"/>
          <w:bCs/>
          <w:lang w:eastAsia="ko-KR"/>
        </w:rPr>
        <w:t xml:space="preserve">. Department of Pediatrics, Kyung </w:t>
      </w:r>
      <w:proofErr w:type="spellStart"/>
      <w:r w:rsidRPr="000F6950">
        <w:rPr>
          <w:rFonts w:ascii="Times New Roman" w:hAnsi="Times New Roman" w:cs="Times New Roman"/>
          <w:bCs/>
          <w:lang w:eastAsia="ko-KR"/>
        </w:rPr>
        <w:t>Hee</w:t>
      </w:r>
      <w:proofErr w:type="spellEnd"/>
      <w:r w:rsidRPr="000F6950">
        <w:rPr>
          <w:rFonts w:ascii="Times New Roman" w:hAnsi="Times New Roman" w:cs="Times New Roman"/>
          <w:bCs/>
          <w:lang w:eastAsia="ko-KR"/>
        </w:rPr>
        <w:t xml:space="preserve"> University Medical Center, Kyung </w:t>
      </w:r>
      <w:proofErr w:type="spellStart"/>
      <w:r w:rsidRPr="000F6950">
        <w:rPr>
          <w:rFonts w:ascii="Times New Roman" w:hAnsi="Times New Roman" w:cs="Times New Roman"/>
          <w:bCs/>
          <w:lang w:eastAsia="ko-KR"/>
        </w:rPr>
        <w:t>Hee</w:t>
      </w:r>
      <w:proofErr w:type="spellEnd"/>
      <w:r w:rsidRPr="000F6950">
        <w:rPr>
          <w:rFonts w:ascii="Times New Roman" w:hAnsi="Times New Roman" w:cs="Times New Roman"/>
          <w:bCs/>
          <w:lang w:eastAsia="ko-KR"/>
        </w:rPr>
        <w:t xml:space="preserve"> University College of Medicine, Seoul, South Korea</w:t>
      </w:r>
    </w:p>
    <w:p w14:paraId="6B6D4F35" w14:textId="5C2EF960" w:rsidR="009C0FE1" w:rsidRPr="00E723D6" w:rsidRDefault="009C0FE1" w:rsidP="00BA59EE">
      <w:pPr>
        <w:spacing w:line="480" w:lineRule="auto"/>
        <w:jc w:val="both"/>
        <w:rPr>
          <w:rFonts w:ascii="Times New Roman" w:hAnsi="Times New Roman" w:cs="Times New Roman"/>
          <w:bCs/>
          <w:lang w:eastAsia="ko-KR"/>
        </w:rPr>
      </w:pPr>
      <w:r w:rsidRPr="00E723D6">
        <w:rPr>
          <w:rFonts w:ascii="맑은 고딕" w:eastAsia="맑은 고딕" w:hAnsi="맑은 고딕" w:cs="맑은 고딕" w:hint="eastAsia"/>
          <w:color w:val="000000"/>
          <w:kern w:val="0"/>
          <w:vertAlign w:val="superscript"/>
          <w:lang w:eastAsia="ko-KR"/>
          <w14:ligatures w14:val="none"/>
        </w:rPr>
        <w:t>∥</w:t>
      </w:r>
      <w:r w:rsidRPr="00E723D6">
        <w:rPr>
          <w:rFonts w:ascii="Times New Roman" w:hAnsi="Times New Roman" w:cs="Times New Roman"/>
          <w:color w:val="000000"/>
          <w:kern w:val="0"/>
          <w:vertAlign w:val="superscript"/>
          <w:lang w:eastAsia="ko-KR"/>
          <w14:ligatures w14:val="none"/>
        </w:rPr>
        <w:t xml:space="preserve"> </w:t>
      </w:r>
      <w:r w:rsidRPr="00E723D6">
        <w:rPr>
          <w:rFonts w:ascii="Times New Roman" w:hAnsi="Times New Roman" w:cs="Times New Roman"/>
          <w:bCs/>
          <w:lang w:eastAsia="ko-KR"/>
        </w:rPr>
        <w:t>These authors contributed equally.</w:t>
      </w:r>
    </w:p>
    <w:p w14:paraId="51936232" w14:textId="77777777" w:rsidR="00D24E94" w:rsidRPr="00E723D6" w:rsidRDefault="00D24E94" w:rsidP="00BA59EE">
      <w:pPr>
        <w:spacing w:line="480" w:lineRule="auto"/>
        <w:jc w:val="both"/>
        <w:rPr>
          <w:rFonts w:ascii="Times New Roman" w:eastAsia="Times New Roman Uni" w:hAnsi="Times New Roman" w:cs="Times New Roman"/>
          <w:b/>
          <w:color w:val="000000" w:themeColor="text1"/>
          <w:kern w:val="0"/>
        </w:rPr>
      </w:pPr>
      <w:r w:rsidRPr="00E723D6">
        <w:rPr>
          <w:rFonts w:ascii="Times New Roman" w:eastAsia="Times New Roman Uni" w:hAnsi="Times New Roman" w:cs="Times New Roman"/>
          <w:b/>
          <w:color w:val="000000" w:themeColor="text1"/>
          <w:kern w:val="0"/>
        </w:rPr>
        <w:t>*Corresponding authors</w:t>
      </w:r>
    </w:p>
    <w:p w14:paraId="0AF2A2C2" w14:textId="2742D009" w:rsidR="00B64011" w:rsidRPr="00E723D6" w:rsidRDefault="0078513E" w:rsidP="00E723D6">
      <w:pPr>
        <w:spacing w:line="480" w:lineRule="auto"/>
        <w:rPr>
          <w:rFonts w:ascii="Times New Roman" w:hAnsi="Times New Roman" w:cs="Times New Roman"/>
          <w:lang w:eastAsia="ko-KR"/>
        </w:rPr>
      </w:pPr>
      <w:r w:rsidRPr="00E723D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 w:type="page"/>
      </w:r>
      <w:r w:rsidR="00B64011" w:rsidRPr="00E723D6">
        <w:rPr>
          <w:rFonts w:ascii="Times New Roman" w:hAnsi="Times New Roman" w:cs="Times New Roman"/>
          <w:b/>
          <w:bCs/>
          <w:lang w:eastAsia="ko-KR"/>
        </w:rPr>
        <w:lastRenderedPageBreak/>
        <w:t>Figure S</w:t>
      </w:r>
      <w:r w:rsidR="00B94874" w:rsidRPr="00E723D6">
        <w:rPr>
          <w:rFonts w:ascii="Times New Roman" w:hAnsi="Times New Roman" w:cs="Times New Roman"/>
          <w:b/>
          <w:bCs/>
          <w:lang w:eastAsia="ko-KR"/>
        </w:rPr>
        <w:t>1</w:t>
      </w:r>
      <w:r w:rsidR="00B64011" w:rsidRPr="00E723D6">
        <w:rPr>
          <w:rFonts w:ascii="Times New Roman" w:hAnsi="Times New Roman" w:cs="Times New Roman"/>
          <w:b/>
          <w:bCs/>
          <w:lang w:eastAsia="ko-KR"/>
        </w:rPr>
        <w:t xml:space="preserve">. </w:t>
      </w:r>
      <w:r w:rsidR="00E63B27" w:rsidRPr="00E723D6">
        <w:rPr>
          <w:rFonts w:ascii="Times New Roman" w:hAnsi="Times New Roman" w:cs="Times New Roman"/>
          <w:lang w:eastAsia="ko-KR"/>
        </w:rPr>
        <w:t>Precision and F1-score</w:t>
      </w:r>
      <w:r w:rsidR="008C55BF" w:rsidRPr="00E723D6">
        <w:rPr>
          <w:rFonts w:ascii="Times New Roman" w:hAnsi="Times New Roman" w:cs="Times New Roman"/>
          <w:lang w:eastAsia="ko-KR"/>
        </w:rPr>
        <w:t xml:space="preserve"> </w:t>
      </w:r>
      <w:r w:rsidR="007F5A89" w:rsidRPr="00E723D6">
        <w:rPr>
          <w:rFonts w:ascii="Times New Roman" w:hAnsi="Times New Roman" w:cs="Times New Roman"/>
          <w:lang w:eastAsia="ko-KR"/>
        </w:rPr>
        <w:t>of four different machine learning algorithms in the train and test dataset</w:t>
      </w:r>
      <w:r w:rsidR="00B94874" w:rsidRPr="00E723D6">
        <w:rPr>
          <w:rFonts w:ascii="Times New Roman" w:hAnsi="Times New Roman" w:cs="Times New Roman"/>
          <w:lang w:eastAsia="ko-KR"/>
        </w:rPr>
        <w:t xml:space="preserve"> of KYRBS</w:t>
      </w:r>
      <w:r w:rsidR="00AA7C5F" w:rsidRPr="00E723D6">
        <w:rPr>
          <w:rFonts w:ascii="Times New Roman" w:hAnsi="Times New Roman" w:cs="Times New Roman"/>
          <w:lang w:eastAsia="ko-KR"/>
        </w:rPr>
        <w:t xml:space="preserve"> among AR patients</w:t>
      </w:r>
      <w:r w:rsidR="00994DF5" w:rsidRPr="00E723D6">
        <w:rPr>
          <w:rFonts w:ascii="Times New Roman" w:hAnsi="Times New Roman" w:cs="Times New Roman"/>
          <w:lang w:eastAsia="ko-KR"/>
        </w:rPr>
        <w:t xml:space="preserve"> and </w:t>
      </w:r>
      <w:r w:rsidR="00952056" w:rsidRPr="00E723D6">
        <w:rPr>
          <w:rFonts w:ascii="Times New Roman" w:hAnsi="Times New Roman" w:cs="Times New Roman"/>
          <w:lang w:eastAsia="ko-KR"/>
        </w:rPr>
        <w:t xml:space="preserve">area under the precision recall curve </w:t>
      </w:r>
      <w:r w:rsidR="00B64011" w:rsidRPr="00E723D6">
        <w:rPr>
          <w:rFonts w:ascii="Times New Roman" w:hAnsi="Times New Roman" w:cs="Times New Roman"/>
          <w:lang w:eastAsia="ko-KR"/>
        </w:rPr>
        <w:t>on random forest model</w:t>
      </w:r>
      <w:r w:rsidR="00B94874" w:rsidRPr="00E723D6">
        <w:rPr>
          <w:rFonts w:ascii="Times New Roman" w:hAnsi="Times New Roman" w:cs="Times New Roman"/>
          <w:lang w:eastAsia="ko-KR"/>
        </w:rPr>
        <w:t>.</w:t>
      </w:r>
      <w:r w:rsidR="007D678C" w:rsidRPr="00E723D6">
        <w:rPr>
          <w:rFonts w:ascii="Times New Roman" w:hAnsi="Times New Roman" w:cs="Times New Roman"/>
          <w:lang w:eastAsia="ko-KR"/>
        </w:rPr>
        <w:t xml:space="preserve"> AUPRC</w:t>
      </w:r>
      <w:r w:rsidR="007D678C" w:rsidRPr="00E723D6">
        <w:rPr>
          <w:rFonts w:ascii="Times New Roman" w:hAnsi="Times New Roman" w:cs="Times New Roman" w:hint="eastAsia"/>
          <w:lang w:eastAsia="ko-KR"/>
        </w:rPr>
        <w:t xml:space="preserve">, </w:t>
      </w:r>
      <w:r w:rsidR="007D678C" w:rsidRPr="00E723D6">
        <w:rPr>
          <w:rFonts w:ascii="Times New Roman" w:hAnsi="Times New Roman" w:cs="Times New Roman"/>
          <w:lang w:eastAsia="ko-KR"/>
        </w:rPr>
        <w:t xml:space="preserve">area under the precision recall curve; CI, </w:t>
      </w:r>
      <w:r w:rsidR="007D678C" w:rsidRPr="00E723D6">
        <w:rPr>
          <w:rFonts w:ascii="Times New Roman" w:hAnsi="Times New Roman" w:cs="Times New Roman" w:hint="eastAsia"/>
          <w:lang w:eastAsia="ko-KR"/>
        </w:rPr>
        <w:t>c</w:t>
      </w:r>
      <w:r w:rsidR="007D678C" w:rsidRPr="00E723D6">
        <w:rPr>
          <w:rFonts w:ascii="Times New Roman" w:hAnsi="Times New Roman" w:cs="Times New Roman"/>
          <w:lang w:eastAsia="ko-KR"/>
        </w:rPr>
        <w:t>onfidence interval; KYRBS, Korea Youth Risk Behavior Web-based Survey.</w:t>
      </w:r>
    </w:p>
    <w:p w14:paraId="195A96F7" w14:textId="0832A410" w:rsidR="00B64011" w:rsidRPr="00E723D6" w:rsidRDefault="00EA7CDA" w:rsidP="007A52D0">
      <w:pPr>
        <w:spacing w:line="480" w:lineRule="auto"/>
        <w:rPr>
          <w:rFonts w:ascii="Times New Roman" w:hAnsi="Times New Roman" w:cs="Times New Roman"/>
          <w:b/>
          <w:bCs/>
          <w:lang w:eastAsia="ko-KR"/>
        </w:rPr>
      </w:pPr>
      <w:r w:rsidRPr="00E723D6">
        <w:rPr>
          <w:rFonts w:ascii="Times New Roman" w:hAnsi="Times New Roman" w:cs="Times New Roman"/>
          <w:b/>
          <w:bCs/>
          <w:noProof/>
          <w:lang w:eastAsia="ko-KR"/>
        </w:rPr>
        <w:drawing>
          <wp:inline distT="0" distB="0" distL="0" distR="0" wp14:anchorId="19CCA0C7" wp14:editId="5BE8D5DC">
            <wp:extent cx="5943600" cy="2162810"/>
            <wp:effectExtent l="0" t="0" r="0" b="8890"/>
            <wp:docPr id="13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7AACA368-523D-48C8-A75A-96DA327D8F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7AACA368-523D-48C8-A75A-96DA327D8F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E34D5" w14:textId="2D803EB7" w:rsidR="00B64011" w:rsidRPr="00E723D6" w:rsidRDefault="00B64011" w:rsidP="007A52D0">
      <w:pPr>
        <w:spacing w:line="480" w:lineRule="auto"/>
        <w:jc w:val="center"/>
        <w:rPr>
          <w:rFonts w:ascii="Times New Roman" w:hAnsi="Times New Roman" w:cs="Times New Roman"/>
          <w:b/>
          <w:bCs/>
          <w:lang w:eastAsia="ko-KR"/>
        </w:rPr>
      </w:pPr>
    </w:p>
    <w:p w14:paraId="101DA493" w14:textId="0E238267" w:rsidR="00B64011" w:rsidRPr="00E723D6" w:rsidRDefault="00B64011" w:rsidP="00B64011">
      <w:pPr>
        <w:rPr>
          <w:rFonts w:ascii="Times New Roman" w:hAnsi="Times New Roman" w:cs="Times New Roman"/>
          <w:b/>
          <w:bCs/>
          <w:sz w:val="22"/>
          <w:szCs w:val="22"/>
          <w:lang w:eastAsia="ko-KR"/>
        </w:rPr>
      </w:pPr>
      <w:r w:rsidRPr="00E723D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br w:type="page"/>
      </w:r>
    </w:p>
    <w:p w14:paraId="5C3F6308" w14:textId="0860566D" w:rsidR="00B64011" w:rsidRPr="00E723D6" w:rsidRDefault="00B64011" w:rsidP="00B64011">
      <w:pPr>
        <w:rPr>
          <w:rFonts w:ascii="Times New Roman" w:hAnsi="Times New Roman" w:cs="Times New Roman"/>
          <w:sz w:val="22"/>
          <w:szCs w:val="22"/>
          <w:lang w:eastAsia="ko-KR"/>
        </w:rPr>
      </w:pPr>
      <w:r w:rsidRPr="00E723D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lastRenderedPageBreak/>
        <w:t>Figure S</w:t>
      </w:r>
      <w:r w:rsidR="00B94874" w:rsidRPr="00E723D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2</w:t>
      </w:r>
      <w:r w:rsidRPr="00E723D6">
        <w:rPr>
          <w:rFonts w:ascii="Times New Roman" w:hAnsi="Times New Roman" w:cs="Times New Roman"/>
          <w:sz w:val="22"/>
          <w:szCs w:val="22"/>
          <w:lang w:eastAsia="ko-KR"/>
        </w:rPr>
        <w:t xml:space="preserve">. SHAP value on </w:t>
      </w:r>
      <w:r w:rsidR="007D678C" w:rsidRPr="00E723D6">
        <w:rPr>
          <w:rFonts w:ascii="Times New Roman" w:hAnsi="Times New Roman" w:cs="Times New Roman" w:hint="eastAsia"/>
          <w:sz w:val="22"/>
          <w:szCs w:val="22"/>
          <w:lang w:eastAsia="ko-KR"/>
        </w:rPr>
        <w:t>r</w:t>
      </w:r>
      <w:r w:rsidRPr="00E723D6">
        <w:rPr>
          <w:rFonts w:ascii="Times New Roman" w:hAnsi="Times New Roman" w:cs="Times New Roman"/>
          <w:sz w:val="22"/>
          <w:szCs w:val="22"/>
          <w:lang w:eastAsia="ko-KR"/>
        </w:rPr>
        <w:t>andom forest model</w:t>
      </w:r>
    </w:p>
    <w:p w14:paraId="06C71CA0" w14:textId="77777777" w:rsidR="00B64011" w:rsidRPr="00E723D6" w:rsidRDefault="00B64011" w:rsidP="00B64011">
      <w:pPr>
        <w:rPr>
          <w:rFonts w:ascii="Times New Roman" w:hAnsi="Times New Roman" w:cs="Times New Roman"/>
          <w:sz w:val="22"/>
          <w:szCs w:val="22"/>
          <w:lang w:eastAsia="ko-KR"/>
        </w:rPr>
      </w:pPr>
    </w:p>
    <w:p w14:paraId="1FA1DD20" w14:textId="77777777" w:rsidR="00B64011" w:rsidRPr="00E723D6" w:rsidRDefault="00B64011" w:rsidP="00B64011">
      <w:pPr>
        <w:rPr>
          <w:rFonts w:ascii="Times New Roman" w:hAnsi="Times New Roman" w:cs="Times New Roman"/>
          <w:sz w:val="22"/>
          <w:szCs w:val="22"/>
          <w:lang w:eastAsia="ko-KR"/>
        </w:rPr>
      </w:pPr>
      <w:r w:rsidRPr="00E723D6">
        <w:rPr>
          <w:rFonts w:ascii="Times New Roman" w:hAnsi="Times New Roman" w:cs="Times New Roman"/>
          <w:noProof/>
          <w:sz w:val="22"/>
          <w:szCs w:val="22"/>
          <w:lang w:eastAsia="ko-KR"/>
        </w:rPr>
        <w:drawing>
          <wp:inline distT="0" distB="0" distL="0" distR="0" wp14:anchorId="39CB75C5" wp14:editId="4D71C92D">
            <wp:extent cx="5242696" cy="4351338"/>
            <wp:effectExtent l="0" t="0" r="0" b="0"/>
            <wp:docPr id="6" name="내용 개체 틀 4">
              <a:extLst xmlns:a="http://schemas.openxmlformats.org/drawingml/2006/main">
                <a:ext uri="{FF2B5EF4-FFF2-40B4-BE49-F238E27FC236}">
                  <a16:creationId xmlns:a16="http://schemas.microsoft.com/office/drawing/2014/main" id="{293027A4-9F67-4B67-AE53-C0622083BC7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내용 개체 틀 4">
                      <a:extLst>
                        <a:ext uri="{FF2B5EF4-FFF2-40B4-BE49-F238E27FC236}">
                          <a16:creationId xmlns:a16="http://schemas.microsoft.com/office/drawing/2014/main" id="{293027A4-9F67-4B67-AE53-C0622083BC7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696" cy="4351338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1FACD48B" w14:textId="77777777" w:rsidR="00B64011" w:rsidRPr="00E723D6" w:rsidRDefault="00B64011" w:rsidP="00B64011">
      <w:pPr>
        <w:rPr>
          <w:rFonts w:ascii="Times New Roman" w:hAnsi="Times New Roman" w:cs="Times New Roman"/>
          <w:sz w:val="22"/>
          <w:szCs w:val="22"/>
          <w:lang w:eastAsia="ko-KR"/>
        </w:rPr>
      </w:pPr>
      <w:r w:rsidRPr="00E723D6">
        <w:rPr>
          <w:rFonts w:ascii="Times New Roman" w:hAnsi="Times New Roman" w:cs="Times New Roman"/>
          <w:sz w:val="22"/>
          <w:szCs w:val="22"/>
          <w:lang w:eastAsia="ko-KR"/>
        </w:rPr>
        <w:br w:type="page"/>
      </w:r>
    </w:p>
    <w:p w14:paraId="08BBAEB3" w14:textId="00453C8B" w:rsidR="00B94874" w:rsidRPr="00E723D6" w:rsidRDefault="00B94874" w:rsidP="00B94874">
      <w:pPr>
        <w:spacing w:after="160" w:line="480" w:lineRule="auto"/>
        <w:jc w:val="both"/>
        <w:rPr>
          <w:rFonts w:ascii="Times New Roman" w:hAnsi="Times New Roman" w:cs="Times New Roman"/>
          <w:lang w:eastAsia="ko-KR"/>
        </w:rPr>
      </w:pPr>
      <w:r w:rsidRPr="00E723D6">
        <w:rPr>
          <w:rFonts w:ascii="Times New Roman" w:hAnsi="Times New Roman" w:cs="Times New Roman"/>
          <w:b/>
          <w:lang w:eastAsia="ko-KR"/>
        </w:rPr>
        <w:lastRenderedPageBreak/>
        <w:t>Figure S3.</w:t>
      </w:r>
      <w:r w:rsidRPr="00E723D6">
        <w:rPr>
          <w:rFonts w:ascii="Times New Roman" w:hAnsi="Times New Roman" w:cs="Times New Roman"/>
          <w:lang w:eastAsia="ko-KR"/>
        </w:rPr>
        <w:t xml:space="preserve"> Deployed web-based application to provide suicidal</w:t>
      </w:r>
      <w:r w:rsidR="00B557B4" w:rsidRPr="00E723D6">
        <w:rPr>
          <w:rFonts w:ascii="Times New Roman" w:hAnsi="Times New Roman" w:cs="Times New Roman"/>
          <w:lang w:eastAsia="ko-KR"/>
        </w:rPr>
        <w:t xml:space="preserve"> attempts</w:t>
      </w:r>
      <w:r w:rsidRPr="00E723D6">
        <w:rPr>
          <w:rFonts w:ascii="Times New Roman" w:hAnsi="Times New Roman" w:cs="Times New Roman"/>
          <w:lang w:eastAsia="ko-KR"/>
        </w:rPr>
        <w:t xml:space="preserve"> prediction among adolescents: a user's web interface to enter information and </w:t>
      </w:r>
      <w:r w:rsidRPr="00E723D6">
        <w:rPr>
          <w:rFonts w:ascii="Times New Roman" w:hAnsi="Times New Roman" w:cs="Times New Roman"/>
        </w:rPr>
        <w:t>the prediction results with the probability of suicidal attempts</w:t>
      </w:r>
      <w:r w:rsidRPr="00E723D6">
        <w:rPr>
          <w:rFonts w:ascii="Times New Roman" w:hAnsi="Times New Roman" w:cs="Times New Roman"/>
          <w:lang w:eastAsia="ko-KR"/>
        </w:rPr>
        <w:t xml:space="preserve">. </w:t>
      </w:r>
    </w:p>
    <w:p w14:paraId="2329BA8F" w14:textId="77777777" w:rsidR="00B94874" w:rsidRPr="00E723D6" w:rsidRDefault="00B94874" w:rsidP="00B94874">
      <w:pPr>
        <w:spacing w:after="160" w:line="480" w:lineRule="auto"/>
        <w:jc w:val="center"/>
        <w:rPr>
          <w:rFonts w:ascii="Times New Roman" w:hAnsi="Times New Roman" w:cs="Times New Roman"/>
          <w:sz w:val="20"/>
          <w:szCs w:val="20"/>
          <w:lang w:eastAsia="ko-KR"/>
        </w:rPr>
      </w:pPr>
      <w:r w:rsidRPr="00E723D6">
        <w:rPr>
          <w:rFonts w:ascii="Times New Roman" w:hAnsi="Times New Roman" w:cs="Times New Roman"/>
          <w:noProof/>
          <w:sz w:val="20"/>
          <w:szCs w:val="20"/>
          <w:lang w:eastAsia="ko-KR"/>
        </w:rPr>
        <w:drawing>
          <wp:inline distT="0" distB="0" distL="0" distR="0" wp14:anchorId="37DD0A01" wp14:editId="35D58CD9">
            <wp:extent cx="5943600" cy="58864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6B5E7" w14:textId="77777777" w:rsidR="00B94874" w:rsidRPr="00E723D6" w:rsidRDefault="00B94874" w:rsidP="00B94874">
      <w:pPr>
        <w:rPr>
          <w:rFonts w:ascii="Times New Roman" w:hAnsi="Times New Roman" w:cs="Times New Roman"/>
          <w:sz w:val="22"/>
          <w:szCs w:val="22"/>
          <w:lang w:eastAsia="ko-KR"/>
        </w:rPr>
      </w:pPr>
      <w:r w:rsidRPr="00E723D6">
        <w:rPr>
          <w:rFonts w:ascii="Times New Roman" w:hAnsi="Times New Roman" w:cs="Times New Roman"/>
          <w:sz w:val="22"/>
          <w:szCs w:val="22"/>
          <w:lang w:eastAsia="ko-KR"/>
        </w:rPr>
        <w:br w:type="page"/>
      </w:r>
    </w:p>
    <w:p w14:paraId="53AD21CF" w14:textId="77777777" w:rsidR="00301FC5" w:rsidRPr="00E723D6" w:rsidRDefault="00301FC5" w:rsidP="00217C95">
      <w:pPr>
        <w:spacing w:after="160"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  <w:sectPr w:rsidR="00301FC5" w:rsidRPr="00E723D6" w:rsidSect="00BE12A8"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42" w:rightFromText="142" w:vertAnchor="page" w:horzAnchor="margin" w:tblpXSpec="center" w:tblpY="2564"/>
        <w:tblW w:w="100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688"/>
        <w:gridCol w:w="581"/>
        <w:gridCol w:w="6328"/>
        <w:gridCol w:w="998"/>
      </w:tblGrid>
      <w:tr w:rsidR="00301FC5" w:rsidRPr="00E723D6" w14:paraId="2C0EB1D3" w14:textId="77777777" w:rsidTr="0008518A">
        <w:trPr>
          <w:trHeight w:val="20"/>
        </w:trPr>
        <w:tc>
          <w:tcPr>
            <w:tcW w:w="1413" w:type="dxa"/>
            <w:tcBorders>
              <w:right w:val="nil"/>
            </w:tcBorders>
            <w:shd w:val="clear" w:color="auto" w:fill="E5B9B7"/>
          </w:tcPr>
          <w:p w14:paraId="0AC14588" w14:textId="77777777" w:rsidR="00301FC5" w:rsidRPr="00E723D6" w:rsidRDefault="00301FC5" w:rsidP="000851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ection/Topic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E5B9B7"/>
          </w:tcPr>
          <w:p w14:paraId="33953BC3" w14:textId="77777777" w:rsidR="00301FC5" w:rsidRPr="00E723D6" w:rsidRDefault="00301FC5" w:rsidP="0008518A">
            <w:pPr>
              <w:ind w:left="-43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t>Item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E5B9B7"/>
            <w:vAlign w:val="center"/>
          </w:tcPr>
          <w:p w14:paraId="7F227B02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28" w:type="dxa"/>
            <w:tcBorders>
              <w:left w:val="nil"/>
              <w:right w:val="nil"/>
            </w:tcBorders>
            <w:shd w:val="clear" w:color="auto" w:fill="E5B9B7"/>
          </w:tcPr>
          <w:p w14:paraId="68D5ED64" w14:textId="77777777" w:rsidR="00301FC5" w:rsidRPr="00E723D6" w:rsidRDefault="00301FC5" w:rsidP="000851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t>Checklist Item</w:t>
            </w:r>
          </w:p>
        </w:tc>
        <w:tc>
          <w:tcPr>
            <w:tcW w:w="998" w:type="dxa"/>
            <w:tcBorders>
              <w:left w:val="nil"/>
            </w:tcBorders>
            <w:shd w:val="clear" w:color="auto" w:fill="E5B9B7"/>
          </w:tcPr>
          <w:p w14:paraId="7201044B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t>Page</w:t>
            </w:r>
          </w:p>
        </w:tc>
      </w:tr>
      <w:tr w:rsidR="00301FC5" w:rsidRPr="00E723D6" w14:paraId="118CD8A0" w14:textId="77777777" w:rsidTr="0008518A">
        <w:trPr>
          <w:trHeight w:val="20"/>
        </w:trPr>
        <w:tc>
          <w:tcPr>
            <w:tcW w:w="10008" w:type="dxa"/>
            <w:gridSpan w:val="5"/>
            <w:shd w:val="clear" w:color="auto" w:fill="E5B9B7"/>
          </w:tcPr>
          <w:p w14:paraId="4AC8B9CD" w14:textId="77777777" w:rsidR="00301FC5" w:rsidRPr="00E723D6" w:rsidRDefault="00301FC5" w:rsidP="000851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t>Title and abstract</w:t>
            </w:r>
          </w:p>
        </w:tc>
      </w:tr>
      <w:tr w:rsidR="00301FC5" w:rsidRPr="00E723D6" w14:paraId="20CCE2BD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635F1BDC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2BCA76E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A6FFF01" w14:textId="7781ECD3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25968D40" w14:textId="77777777" w:rsidR="00301FC5" w:rsidRPr="00E723D6" w:rsidRDefault="00301FC5" w:rsidP="0008518A">
            <w:pPr>
              <w:ind w:left="34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BB59975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301FC5" w:rsidRPr="00E723D6" w14:paraId="58D4E5C5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6F234034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Abstract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62F909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DF8A8B6" w14:textId="6A639FED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176D0AD0" w14:textId="77777777" w:rsidR="00301FC5" w:rsidRPr="00E723D6" w:rsidRDefault="00301FC5" w:rsidP="0008518A">
            <w:pPr>
              <w:ind w:left="34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4485FC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3</w:t>
            </w:r>
          </w:p>
        </w:tc>
      </w:tr>
      <w:tr w:rsidR="00301FC5" w:rsidRPr="00E723D6" w14:paraId="0A3E3E2F" w14:textId="77777777" w:rsidTr="0008518A">
        <w:trPr>
          <w:trHeight w:val="20"/>
        </w:trPr>
        <w:tc>
          <w:tcPr>
            <w:tcW w:w="10008" w:type="dxa"/>
            <w:gridSpan w:val="5"/>
            <w:shd w:val="clear" w:color="auto" w:fill="E5B9B7"/>
          </w:tcPr>
          <w:p w14:paraId="7A7F8C82" w14:textId="77777777" w:rsidR="00301FC5" w:rsidRPr="00E723D6" w:rsidRDefault="00301FC5" w:rsidP="000851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t>Introduction</w:t>
            </w:r>
          </w:p>
        </w:tc>
      </w:tr>
      <w:tr w:rsidR="00301FC5" w:rsidRPr="00E723D6" w14:paraId="719483BF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10E4345E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Background and objectives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DB9C2D5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A742032" w14:textId="6327DAF2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54040E8E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AF491C" w14:textId="77777777" w:rsidR="00301FC5" w:rsidRPr="00E723D6" w:rsidRDefault="00301FC5" w:rsidP="0008518A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3-5</w:t>
            </w:r>
          </w:p>
        </w:tc>
      </w:tr>
      <w:tr w:rsidR="00301FC5" w:rsidRPr="00E723D6" w14:paraId="20FEA909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698F28A6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341768A8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116D4A5" w14:textId="37739845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63E868B9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ecify the objectives, including whether the study describes the development or validation of the model or both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606768B" w14:textId="77777777" w:rsidR="00301FC5" w:rsidRPr="00E723D6" w:rsidRDefault="00301FC5" w:rsidP="0008518A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5-6</w:t>
            </w:r>
          </w:p>
        </w:tc>
      </w:tr>
      <w:tr w:rsidR="00301FC5" w:rsidRPr="00E723D6" w14:paraId="08CEA686" w14:textId="77777777" w:rsidTr="0008518A">
        <w:trPr>
          <w:trHeight w:val="20"/>
        </w:trPr>
        <w:tc>
          <w:tcPr>
            <w:tcW w:w="10008" w:type="dxa"/>
            <w:gridSpan w:val="5"/>
            <w:shd w:val="clear" w:color="auto" w:fill="E5B9B7"/>
          </w:tcPr>
          <w:p w14:paraId="64A77F61" w14:textId="77777777" w:rsidR="00301FC5" w:rsidRPr="00E723D6" w:rsidRDefault="00301FC5" w:rsidP="0008518A">
            <w:pPr>
              <w:tabs>
                <w:tab w:val="left" w:pos="969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t>Methods</w:t>
            </w:r>
          </w:p>
        </w:tc>
      </w:tr>
      <w:tr w:rsidR="00301FC5" w:rsidRPr="00E723D6" w14:paraId="0F06837E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7AD726F0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Source of data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AFDB13C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4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18521F0" w14:textId="2CF87AFB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4B73D78B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620C3CB" w14:textId="77777777" w:rsidR="00301FC5" w:rsidRPr="00E723D6" w:rsidRDefault="00301FC5" w:rsidP="0008518A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2204037C" w14:textId="77777777" w:rsidR="00301FC5" w:rsidRPr="00E723D6" w:rsidRDefault="00301FC5" w:rsidP="0008518A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Figure 1</w:t>
            </w:r>
          </w:p>
        </w:tc>
      </w:tr>
      <w:tr w:rsidR="00301FC5" w:rsidRPr="00E723D6" w14:paraId="0095867A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07EF2B47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7D5C069A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4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E762A8B" w14:textId="3E70BCCC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264B0637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98" w:type="dxa"/>
            <w:shd w:val="clear" w:color="auto" w:fill="auto"/>
          </w:tcPr>
          <w:p w14:paraId="273A3F27" w14:textId="77777777" w:rsidR="00301FC5" w:rsidRPr="00E723D6" w:rsidRDefault="00301FC5" w:rsidP="0008518A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8</w:t>
            </w:r>
          </w:p>
        </w:tc>
      </w:tr>
      <w:tr w:rsidR="00301FC5" w:rsidRPr="00E723D6" w14:paraId="32C4E71D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0354987E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F6AC6A8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5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E53F8CE" w14:textId="6E6876A2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167CB2EE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ntres</w:t>
            </w:r>
            <w:proofErr w:type="spellEnd"/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998" w:type="dxa"/>
            <w:shd w:val="clear" w:color="auto" w:fill="auto"/>
          </w:tcPr>
          <w:p w14:paraId="48E921DD" w14:textId="77777777" w:rsidR="00301FC5" w:rsidRPr="00E723D6" w:rsidRDefault="00301FC5" w:rsidP="0008518A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7</w:t>
            </w:r>
          </w:p>
        </w:tc>
      </w:tr>
      <w:tr w:rsidR="00301FC5" w:rsidRPr="00E723D6" w14:paraId="19B09B7D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46E3167B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0E24973" w14:textId="389C0A75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5b 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4286F4F" w14:textId="0F9623AF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2E42FBD2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eligibility criteria for participants. </w:t>
            </w:r>
          </w:p>
        </w:tc>
        <w:tc>
          <w:tcPr>
            <w:tcW w:w="998" w:type="dxa"/>
            <w:shd w:val="clear" w:color="auto" w:fill="auto"/>
          </w:tcPr>
          <w:p w14:paraId="5AC38420" w14:textId="77777777" w:rsidR="00301FC5" w:rsidRPr="00E723D6" w:rsidRDefault="00301FC5" w:rsidP="0008518A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01FC5" w:rsidRPr="00E723D6" w14:paraId="34C5F91D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2749D86A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5700115B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5c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8A6A866" w14:textId="726C8922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6C9730D0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Give details of treatments received, if relevant. </w:t>
            </w:r>
          </w:p>
        </w:tc>
        <w:tc>
          <w:tcPr>
            <w:tcW w:w="998" w:type="dxa"/>
            <w:shd w:val="clear" w:color="auto" w:fill="auto"/>
          </w:tcPr>
          <w:p w14:paraId="7F387AA5" w14:textId="77777777" w:rsidR="00301FC5" w:rsidRPr="00E723D6" w:rsidRDefault="00301FC5" w:rsidP="0008518A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01FC5" w:rsidRPr="00E723D6" w14:paraId="3216A347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9F29A0A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B0C3691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6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E9636B5" w14:textId="4BAD8FDB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63BDBC62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F0D48C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7-9</w:t>
            </w:r>
          </w:p>
        </w:tc>
      </w:tr>
      <w:tr w:rsidR="00301FC5" w:rsidRPr="00E723D6" w14:paraId="05C606AE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298298E9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230F7E1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6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BA22AAB" w14:textId="00D3A1E5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174BE5F6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port any actions to blind assessment of the outcome to be predicted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5C1C597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01FC5" w:rsidRPr="00E723D6" w14:paraId="48FCEC2C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18FAE601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Predictors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C566EF4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AEB887E" w14:textId="789731C4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48E01B5F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bookmarkStart w:id="0" w:name="_gjdgxs" w:colFirst="0" w:colLast="0"/>
            <w:bookmarkEnd w:id="0"/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86DDEF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7-8</w:t>
            </w:r>
          </w:p>
        </w:tc>
      </w:tr>
      <w:tr w:rsidR="00301FC5" w:rsidRPr="00E723D6" w14:paraId="4DB7E467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29FD1F5D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6EA90248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7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4C979A4" w14:textId="1F18F391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204C8197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port any actions to blind assessment of predictors for the outcome and other predictor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143EBF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01FC5" w:rsidRPr="00E723D6" w14:paraId="74475D9C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22C2140B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A87AE8F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2405F25" w14:textId="38B7EA61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4A8ED4F3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xplain how the study size was arrived at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48C4531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01FC5" w:rsidRPr="00E723D6" w14:paraId="61DE00E1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70DF30B1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5BDC6E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824319F" w14:textId="6B02E041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6F904314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C6A3773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01FC5" w:rsidRPr="00E723D6" w14:paraId="3B13673D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1CD4AA3B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Statistical analysis methods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59361E4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0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21F341B" w14:textId="621004A0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221EC634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how predictors were handled in the analyse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1A67CEE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7</w:t>
            </w:r>
          </w:p>
        </w:tc>
      </w:tr>
      <w:tr w:rsidR="00301FC5" w:rsidRPr="00E723D6" w14:paraId="34DCAB67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726C7283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4572063F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2668610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7231F238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1264975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9-10</w:t>
            </w:r>
          </w:p>
        </w:tc>
      </w:tr>
      <w:tr w:rsidR="00301FC5" w:rsidRPr="00E723D6" w14:paraId="7AB21738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10A8541B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24AF4BF1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0c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4011A40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69590C8F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or validation, describe how the predictions were calculated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843C390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8-10</w:t>
            </w:r>
          </w:p>
        </w:tc>
      </w:tr>
      <w:tr w:rsidR="00301FC5" w:rsidRPr="00E723D6" w14:paraId="4EA211B0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1D31AA1E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5581499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0d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F1AE0EF" w14:textId="1EC88619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7534293B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1EB8BD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8-9</w:t>
            </w:r>
          </w:p>
        </w:tc>
      </w:tr>
      <w:tr w:rsidR="00301FC5" w:rsidRPr="00E723D6" w14:paraId="3A77D6D6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3A8D5D7C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5C484200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0e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5B18DFAD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6449DC58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scribe any model updating (e.g., recalibration) arising from the validation, if done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96F669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01FC5" w:rsidRPr="00E723D6" w14:paraId="594B573A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2279AE88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Risk groups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94DBB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897CCDD" w14:textId="60FD85A6" w:rsidR="00301FC5" w:rsidRPr="00E723D6" w:rsidRDefault="00E270A9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="00301FC5"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129AEA2B" w14:textId="77777777" w:rsidR="00301FC5" w:rsidRPr="00E723D6" w:rsidRDefault="00301FC5" w:rsidP="0008518A">
            <w:pPr>
              <w:ind w:left="34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 xml:space="preserve">Provide details on how risk groups were created, if done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C1629B8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01FC5" w:rsidRPr="00E723D6" w14:paraId="0E76BDC5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3A5E2EAD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evelopment vs. validation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A317E2F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7C2BB05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348DA8E0" w14:textId="77777777" w:rsidR="00301FC5" w:rsidRPr="00E723D6" w:rsidRDefault="00301FC5" w:rsidP="0008518A">
            <w:pPr>
              <w:ind w:left="34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9946F18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8</w:t>
            </w:r>
          </w:p>
        </w:tc>
      </w:tr>
      <w:tr w:rsidR="00301FC5" w:rsidRPr="00E723D6" w14:paraId="45063886" w14:textId="77777777" w:rsidTr="0008518A">
        <w:trPr>
          <w:trHeight w:val="20"/>
        </w:trPr>
        <w:tc>
          <w:tcPr>
            <w:tcW w:w="10008" w:type="dxa"/>
            <w:gridSpan w:val="5"/>
            <w:shd w:val="clear" w:color="auto" w:fill="E5B9B7"/>
          </w:tcPr>
          <w:p w14:paraId="7C5ADE11" w14:textId="77777777" w:rsidR="00301FC5" w:rsidRPr="00E723D6" w:rsidRDefault="00301FC5" w:rsidP="000851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301FC5" w:rsidRPr="00E723D6" w14:paraId="1FCD934B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1AB33A62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8D382F0" w14:textId="78FD0EAA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3a</w:t>
            </w:r>
            <w:r w:rsidR="00E270A9"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5531A04" w14:textId="6E450EDC" w:rsidR="00301FC5" w:rsidRPr="00E723D6" w:rsidRDefault="00E270A9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="00301FC5"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3019C35A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681A80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Figure 1</w:t>
            </w:r>
          </w:p>
        </w:tc>
      </w:tr>
      <w:tr w:rsidR="00301FC5" w:rsidRPr="00E723D6" w14:paraId="1FBC5AA4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2C986237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6CFC93C5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3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0BDEAD2" w14:textId="4B543F23" w:rsidR="00301FC5" w:rsidRPr="00E723D6" w:rsidRDefault="00E270A9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="00301FC5"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00E656AE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F980344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 xml:space="preserve">11, </w:t>
            </w:r>
          </w:p>
          <w:p w14:paraId="25C20812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Table 1</w:t>
            </w:r>
          </w:p>
        </w:tc>
      </w:tr>
      <w:tr w:rsidR="00301FC5" w:rsidRPr="00E723D6" w14:paraId="156A563A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17EE1B56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249B7498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3c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AD4ABD7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4BD15DA4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A02287B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11-12</w:t>
            </w:r>
          </w:p>
          <w:p w14:paraId="32A4464D" w14:textId="77777777" w:rsidR="008C6520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 xml:space="preserve">Figure 3, </w:t>
            </w:r>
          </w:p>
          <w:p w14:paraId="1BED4CDE" w14:textId="77777777" w:rsidR="008C6520" w:rsidRPr="00E723D6" w:rsidRDefault="008C6520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Figure S2,</w:t>
            </w:r>
          </w:p>
          <w:p w14:paraId="7FD7D098" w14:textId="52798B99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Table 1</w:t>
            </w:r>
          </w:p>
        </w:tc>
      </w:tr>
      <w:tr w:rsidR="00301FC5" w:rsidRPr="00E723D6" w14:paraId="38BD9EA7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B7A9E0D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Model development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A0E2E4B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4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D12B75B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4210FC2B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pecify the number of participants and outcome events in each analysi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0A6DCDB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11</w:t>
            </w:r>
          </w:p>
          <w:p w14:paraId="3C73923A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Table 1</w:t>
            </w:r>
          </w:p>
        </w:tc>
      </w:tr>
      <w:tr w:rsidR="00301FC5" w:rsidRPr="00E723D6" w14:paraId="4B125E40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5D7C2F81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0037429B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4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302E682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0151FDE5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f done, report the unadjusted association between each candidate predictor and outcome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185F4EF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01FC5" w:rsidRPr="00E723D6" w14:paraId="7CD2F3A8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1AB691FF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Model specification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90BA7D2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5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7F32085D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3D77D943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9D6B462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301FC5" w:rsidRPr="00E723D6" w14:paraId="1E8499F1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43DA6EFD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2DE0BC99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5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1B00782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791CDC77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xplain how to use the prediction model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342C40E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12</w:t>
            </w:r>
          </w:p>
          <w:p w14:paraId="13682C9F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  <w:lang w:eastAsia="ko-KR"/>
              </w:rPr>
              <w:t>Figure S1</w:t>
            </w:r>
          </w:p>
        </w:tc>
      </w:tr>
      <w:tr w:rsidR="00301FC5" w:rsidRPr="00E723D6" w14:paraId="7A5F4FFA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601285A5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Model performanc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9DF5A4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3E5613A" w14:textId="7B404D7C" w:rsidR="00301FC5" w:rsidRPr="00E723D6" w:rsidRDefault="00E270A9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="00301FC5"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71CFE74D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port performance measures (with CIs) for the prediction model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FE97121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11-12,</w:t>
            </w:r>
          </w:p>
          <w:p w14:paraId="49A5D814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Figure 3</w:t>
            </w:r>
          </w:p>
        </w:tc>
      </w:tr>
      <w:tr w:rsidR="00301FC5" w:rsidRPr="00E723D6" w14:paraId="087878F0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358C2C6C" w14:textId="77777777" w:rsidR="00301FC5" w:rsidRPr="00E723D6" w:rsidRDefault="00301FC5" w:rsidP="0008518A">
            <w:pPr>
              <w:ind w:left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Model-updating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90F5C9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D3215F6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25812E19" w14:textId="77777777" w:rsidR="00301FC5" w:rsidRPr="00E723D6" w:rsidRDefault="00301FC5" w:rsidP="0008518A">
            <w:pPr>
              <w:tabs>
                <w:tab w:val="left" w:pos="459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If done, report the results from any model updating (i.e., model specification, model performance).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D2439B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</w:tr>
      <w:tr w:rsidR="00301FC5" w:rsidRPr="00E723D6" w14:paraId="5571D797" w14:textId="77777777" w:rsidTr="0008518A">
        <w:trPr>
          <w:trHeight w:val="20"/>
        </w:trPr>
        <w:tc>
          <w:tcPr>
            <w:tcW w:w="10008" w:type="dxa"/>
            <w:gridSpan w:val="5"/>
            <w:shd w:val="clear" w:color="auto" w:fill="E5B9B7"/>
          </w:tcPr>
          <w:p w14:paraId="10C44AAF" w14:textId="77777777" w:rsidR="00301FC5" w:rsidRPr="00E723D6" w:rsidRDefault="00301FC5" w:rsidP="000851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t>Discussion</w:t>
            </w:r>
          </w:p>
        </w:tc>
      </w:tr>
      <w:tr w:rsidR="00301FC5" w:rsidRPr="00E723D6" w14:paraId="39296220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0B68A8A8" w14:textId="77777777" w:rsidR="00301FC5" w:rsidRPr="00E723D6" w:rsidRDefault="00301FC5" w:rsidP="0008518A">
            <w:pPr>
              <w:ind w:left="15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1ADE9E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6DB25F9" w14:textId="5598CF4A" w:rsidR="00301FC5" w:rsidRPr="00E723D6" w:rsidRDefault="00E270A9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="00301FC5"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404C7B60" w14:textId="77777777" w:rsidR="00301FC5" w:rsidRPr="00E723D6" w:rsidRDefault="00301FC5" w:rsidP="0008518A">
            <w:pPr>
              <w:ind w:left="34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125FB60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01FC5" w:rsidRPr="00E723D6" w14:paraId="28162959" w14:textId="77777777" w:rsidTr="0008518A">
        <w:trPr>
          <w:trHeight w:val="2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03A62DB6" w14:textId="77777777" w:rsidR="00301FC5" w:rsidRPr="00E723D6" w:rsidRDefault="00301FC5" w:rsidP="0008518A">
            <w:pPr>
              <w:ind w:left="15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Interpretation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34488E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9a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5D03439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6328" w:type="dxa"/>
            <w:shd w:val="clear" w:color="auto" w:fill="auto"/>
            <w:vAlign w:val="center"/>
          </w:tcPr>
          <w:p w14:paraId="1F7030DF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E0F9D66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1-12</w:t>
            </w:r>
          </w:p>
        </w:tc>
      </w:tr>
      <w:tr w:rsidR="00301FC5" w:rsidRPr="00E723D6" w14:paraId="0E2B2C90" w14:textId="77777777" w:rsidTr="0008518A">
        <w:trPr>
          <w:trHeight w:val="20"/>
        </w:trPr>
        <w:tc>
          <w:tcPr>
            <w:tcW w:w="1413" w:type="dxa"/>
            <w:vMerge/>
            <w:shd w:val="clear" w:color="auto" w:fill="auto"/>
            <w:vAlign w:val="center"/>
          </w:tcPr>
          <w:p w14:paraId="753D0642" w14:textId="77777777" w:rsidR="00301FC5" w:rsidRPr="00E723D6" w:rsidRDefault="00301FC5" w:rsidP="000851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BFBFBF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41260464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9b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A835840" w14:textId="7B58D30F" w:rsidR="00301FC5" w:rsidRPr="00E723D6" w:rsidRDefault="00E270A9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="00301FC5"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4BDD8CFB" w14:textId="77777777" w:rsidR="00301FC5" w:rsidRPr="00E723D6" w:rsidRDefault="00301FC5" w:rsidP="000851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9"/>
              </w:tabs>
              <w:ind w:left="34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D764B15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4-16</w:t>
            </w:r>
          </w:p>
        </w:tc>
      </w:tr>
      <w:tr w:rsidR="00301FC5" w:rsidRPr="00E723D6" w14:paraId="5CC63D0C" w14:textId="77777777" w:rsidTr="0008518A">
        <w:trPr>
          <w:trHeight w:val="20"/>
        </w:trPr>
        <w:tc>
          <w:tcPr>
            <w:tcW w:w="1413" w:type="dxa"/>
            <w:shd w:val="clear" w:color="auto" w:fill="auto"/>
            <w:vAlign w:val="center"/>
          </w:tcPr>
          <w:p w14:paraId="2959522D" w14:textId="77777777" w:rsidR="00301FC5" w:rsidRPr="00E723D6" w:rsidRDefault="00301FC5" w:rsidP="0008518A">
            <w:pPr>
              <w:ind w:left="152"/>
              <w:rPr>
                <w:rFonts w:ascii="Times New Roman" w:hAnsi="Times New Roman" w:cs="Times New Roman"/>
                <w:b/>
                <w:strike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Implications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2B25539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E7C537B" w14:textId="0D23DFB1" w:rsidR="00301FC5" w:rsidRPr="00E723D6" w:rsidRDefault="00E270A9" w:rsidP="0008518A">
            <w:pPr>
              <w:ind w:left="-432"/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="00301FC5"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329B857A" w14:textId="77777777" w:rsidR="00301FC5" w:rsidRPr="00E723D6" w:rsidRDefault="00301FC5" w:rsidP="0008518A">
            <w:pPr>
              <w:ind w:left="34"/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 xml:space="preserve">Discuss the potential clinical use of the model and implications for future research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35C7376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6-17</w:t>
            </w:r>
          </w:p>
        </w:tc>
      </w:tr>
      <w:tr w:rsidR="00301FC5" w:rsidRPr="00E723D6" w14:paraId="54EFC436" w14:textId="77777777" w:rsidTr="0008518A">
        <w:trPr>
          <w:trHeight w:val="20"/>
        </w:trPr>
        <w:tc>
          <w:tcPr>
            <w:tcW w:w="10008" w:type="dxa"/>
            <w:gridSpan w:val="5"/>
            <w:shd w:val="clear" w:color="auto" w:fill="E5B9B7"/>
          </w:tcPr>
          <w:p w14:paraId="3C20E4A1" w14:textId="77777777" w:rsidR="00301FC5" w:rsidRPr="00E723D6" w:rsidRDefault="00301FC5" w:rsidP="000851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b/>
                <w:sz w:val="16"/>
                <w:szCs w:val="16"/>
              </w:rPr>
              <w:t>Other information</w:t>
            </w:r>
          </w:p>
        </w:tc>
      </w:tr>
      <w:tr w:rsidR="00301FC5" w:rsidRPr="00E723D6" w14:paraId="76DB837C" w14:textId="77777777" w:rsidTr="0008518A">
        <w:trPr>
          <w:trHeight w:val="20"/>
        </w:trPr>
        <w:tc>
          <w:tcPr>
            <w:tcW w:w="1413" w:type="dxa"/>
            <w:shd w:val="clear" w:color="auto" w:fill="auto"/>
          </w:tcPr>
          <w:p w14:paraId="0D472FA6" w14:textId="77777777" w:rsidR="00301FC5" w:rsidRPr="00E723D6" w:rsidRDefault="00301FC5" w:rsidP="0008518A">
            <w:pPr>
              <w:ind w:left="152" w:right="-4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Supplementary information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EFBB995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A0B97DF" w14:textId="7C08E94B" w:rsidR="00301FC5" w:rsidRPr="00E723D6" w:rsidRDefault="00E270A9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="00301FC5"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49CDFA89" w14:textId="77777777" w:rsidR="00301FC5" w:rsidRPr="00E723D6" w:rsidRDefault="00301FC5" w:rsidP="000851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E114045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2-13</w:t>
            </w:r>
          </w:p>
        </w:tc>
      </w:tr>
      <w:tr w:rsidR="00301FC5" w:rsidRPr="00E723D6" w14:paraId="26A6CF7C" w14:textId="77777777" w:rsidTr="0008518A">
        <w:trPr>
          <w:trHeight w:val="20"/>
        </w:trPr>
        <w:tc>
          <w:tcPr>
            <w:tcW w:w="1413" w:type="dxa"/>
            <w:shd w:val="clear" w:color="auto" w:fill="auto"/>
          </w:tcPr>
          <w:p w14:paraId="5E5025F4" w14:textId="77777777" w:rsidR="00301FC5" w:rsidRPr="00E723D6" w:rsidRDefault="00301FC5" w:rsidP="0008518A">
            <w:pPr>
              <w:ind w:left="15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Funding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3CCEFDC" w14:textId="77777777" w:rsidR="00301FC5" w:rsidRPr="00E723D6" w:rsidRDefault="00301FC5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81AAC2E" w14:textId="593D901D" w:rsidR="00301FC5" w:rsidRPr="00E723D6" w:rsidRDefault="00E270A9" w:rsidP="0008518A">
            <w:pPr>
              <w:ind w:left="-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 w:rsidR="00301FC5" w:rsidRPr="00E723D6">
              <w:rPr>
                <w:rFonts w:ascii="Times New Roman" w:hAnsi="Times New Roman" w:cs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328" w:type="dxa"/>
            <w:shd w:val="clear" w:color="auto" w:fill="auto"/>
            <w:vAlign w:val="center"/>
          </w:tcPr>
          <w:p w14:paraId="224C31B6" w14:textId="77777777" w:rsidR="00301FC5" w:rsidRPr="00E723D6" w:rsidRDefault="00301FC5" w:rsidP="000851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723D6">
              <w:rPr>
                <w:rFonts w:ascii="Times New Roman" w:hAnsi="Times New Roman" w:cs="Times New Roman"/>
                <w:sz w:val="14"/>
                <w:szCs w:val="14"/>
              </w:rPr>
              <w:t xml:space="preserve">Give the source of funding and the role of the funders for the present study. 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1BD427" w14:textId="77777777" w:rsidR="00301FC5" w:rsidRPr="00E723D6" w:rsidRDefault="00301FC5" w:rsidP="000851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3D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</w:tbl>
    <w:p w14:paraId="6F2C85DD" w14:textId="1A3BAE22" w:rsidR="0067684C" w:rsidRPr="00E723D6" w:rsidRDefault="0067684C" w:rsidP="00217C95">
      <w:pPr>
        <w:spacing w:after="160"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  <w:r w:rsidRPr="00E723D6">
        <w:rPr>
          <w:rFonts w:ascii="Times New Roman" w:hAnsi="Times New Roman" w:cs="Times New Roman"/>
          <w:b/>
          <w:bCs/>
          <w:sz w:val="22"/>
          <w:szCs w:val="22"/>
          <w:lang w:eastAsia="ko-KR"/>
        </w:rPr>
        <w:t>Table S1</w:t>
      </w:r>
      <w:r w:rsidR="00215B50" w:rsidRPr="00E723D6">
        <w:rPr>
          <w:rFonts w:ascii="Times New Roman" w:hAnsi="Times New Roman" w:cs="Times New Roman"/>
          <w:sz w:val="22"/>
          <w:szCs w:val="22"/>
          <w:lang w:eastAsia="ko-KR"/>
        </w:rPr>
        <w:t>.</w:t>
      </w:r>
      <w:r w:rsidR="00D65EC9" w:rsidRPr="00E723D6">
        <w:rPr>
          <w:rFonts w:ascii="Times New Roman" w:hAnsi="Times New Roman" w:cs="Times New Roman"/>
          <w:sz w:val="22"/>
          <w:szCs w:val="22"/>
          <w:lang w:eastAsia="ko-KR"/>
        </w:rPr>
        <w:t xml:space="preserve"> </w:t>
      </w:r>
      <w:r w:rsidR="00215B50" w:rsidRPr="00E723D6">
        <w:rPr>
          <w:rFonts w:ascii="Times New Roman" w:hAnsi="Times New Roman" w:cs="Times New Roman"/>
          <w:sz w:val="22"/>
          <w:szCs w:val="22"/>
          <w:lang w:eastAsia="ko-KR"/>
        </w:rPr>
        <w:t>T</w:t>
      </w:r>
      <w:r w:rsidR="00215B50" w:rsidRPr="00E723D6">
        <w:rPr>
          <w:rFonts w:ascii="Times New Roman" w:eastAsia="Times New Roman" w:hAnsi="Times New Roman" w:cs="Times New Roman"/>
          <w:kern w:val="0"/>
          <w14:ligatures w14:val="none"/>
        </w:rPr>
        <w:t>ransparent reporting of a multivariable prediction model for individual prognosis or diagnosis (TRIPOD) statement</w:t>
      </w:r>
    </w:p>
    <w:p w14:paraId="01B8C9B9" w14:textId="76283A6A" w:rsidR="001D733D" w:rsidRPr="007A52D0" w:rsidRDefault="0067684C" w:rsidP="00B64011">
      <w:pPr>
        <w:spacing w:after="16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E723D6">
        <w:rPr>
          <w:rFonts w:ascii="Times New Roman" w:hAnsi="Times New Roman" w:cs="Times New Roman"/>
          <w:sz w:val="16"/>
          <w:szCs w:val="16"/>
        </w:rPr>
        <w:lastRenderedPageBreak/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 w:rsidRPr="00E723D6">
        <w:rPr>
          <w:rFonts w:ascii="Times New Roman" w:hAnsi="Times New Roman" w:cs="Times New Roman"/>
          <w:sz w:val="16"/>
          <w:szCs w:val="16"/>
        </w:rPr>
        <w:t>D;V.</w:t>
      </w:r>
      <w:proofErr w:type="gramEnd"/>
      <w:r w:rsidRPr="00E723D6">
        <w:rPr>
          <w:rFonts w:ascii="Times New Roman" w:hAnsi="Times New Roman" w:cs="Times New Roman"/>
          <w:sz w:val="16"/>
          <w:szCs w:val="16"/>
        </w:rPr>
        <w:t xml:space="preserve">  We recommend using the TRIPOD Checklist in conjunction with the TRIPOD Explanation and Elaboration</w:t>
      </w:r>
    </w:p>
    <w:sectPr w:rsidR="001D733D" w:rsidRPr="007A52D0">
      <w:pgSz w:w="11901" w:h="16817"/>
      <w:pgMar w:top="1135" w:right="1701" w:bottom="567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104E0" w14:textId="77777777" w:rsidR="0083734F" w:rsidRDefault="0083734F" w:rsidP="00DA4D40">
      <w:r>
        <w:separator/>
      </w:r>
    </w:p>
  </w:endnote>
  <w:endnote w:type="continuationSeparator" w:id="0">
    <w:p w14:paraId="572F1181" w14:textId="77777777" w:rsidR="0083734F" w:rsidRDefault="0083734F" w:rsidP="00DA4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0353907"/>
      <w:docPartObj>
        <w:docPartGallery w:val="Page Numbers (Bottom of Page)"/>
        <w:docPartUnique/>
      </w:docPartObj>
    </w:sdtPr>
    <w:sdtEndPr/>
    <w:sdtContent>
      <w:p w14:paraId="4E43A32B" w14:textId="4CD7647F" w:rsidR="00F74621" w:rsidRDefault="00F74621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23D6" w:rsidRPr="00E723D6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14:paraId="1DB61987" w14:textId="77777777" w:rsidR="00F74621" w:rsidRDefault="00F7462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1A861" w14:textId="77777777" w:rsidR="0083734F" w:rsidRDefault="0083734F" w:rsidP="00DA4D40">
      <w:r>
        <w:separator/>
      </w:r>
    </w:p>
  </w:footnote>
  <w:footnote w:type="continuationSeparator" w:id="0">
    <w:p w14:paraId="18FCD020" w14:textId="77777777" w:rsidR="0083734F" w:rsidRDefault="0083734F" w:rsidP="00DA4D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46673"/>
    <w:multiLevelType w:val="multilevel"/>
    <w:tmpl w:val="15C69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32440D"/>
    <w:multiLevelType w:val="multilevel"/>
    <w:tmpl w:val="F0EE9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666E53"/>
    <w:multiLevelType w:val="hybridMultilevel"/>
    <w:tmpl w:val="A810F91C"/>
    <w:lvl w:ilvl="0" w:tplc="4774792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32323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F62118"/>
    <w:multiLevelType w:val="multilevel"/>
    <w:tmpl w:val="78B05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D323B8"/>
    <w:multiLevelType w:val="multilevel"/>
    <w:tmpl w:val="E90E5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5A4C4C"/>
    <w:multiLevelType w:val="multilevel"/>
    <w:tmpl w:val="92A8B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1860BA"/>
    <w:multiLevelType w:val="multilevel"/>
    <w:tmpl w:val="19B80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D2647E"/>
    <w:multiLevelType w:val="hybridMultilevel"/>
    <w:tmpl w:val="1D96832C"/>
    <w:lvl w:ilvl="0" w:tplc="B32C39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44B1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4278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E04C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9EC1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2AC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76F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627C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CA9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AD421FC"/>
    <w:multiLevelType w:val="multilevel"/>
    <w:tmpl w:val="CF1CE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5257AD"/>
    <w:multiLevelType w:val="hybridMultilevel"/>
    <w:tmpl w:val="7AB29A98"/>
    <w:lvl w:ilvl="0" w:tplc="3AB81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3C8B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B218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7693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6E4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4A5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007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DE8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805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EDC513D"/>
    <w:multiLevelType w:val="multilevel"/>
    <w:tmpl w:val="8B4EC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8"/>
  </w:num>
  <w:num w:numId="6">
    <w:abstractNumId w:val="10"/>
  </w:num>
  <w:num w:numId="7">
    <w:abstractNumId w:val="6"/>
  </w:num>
  <w:num w:numId="8">
    <w:abstractNumId w:val="5"/>
  </w:num>
  <w:num w:numId="9">
    <w:abstractNumId w:val="2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axv0959efdpset5x7v9perz5ddx0v2d0va&quot;&gt;My EndNote Library&lt;record-ids&gt;&lt;item&gt;44&lt;/item&gt;&lt;item&gt;77&lt;/item&gt;&lt;item&gt;220&lt;/item&gt;&lt;item&gt;221&lt;/item&gt;&lt;item&gt;222&lt;/item&gt;&lt;/record-ids&gt;&lt;/item&gt;&lt;/Libraries&gt;"/>
  </w:docVars>
  <w:rsids>
    <w:rsidRoot w:val="007566F3"/>
    <w:rsid w:val="00000932"/>
    <w:rsid w:val="000015C9"/>
    <w:rsid w:val="00001C4C"/>
    <w:rsid w:val="00004993"/>
    <w:rsid w:val="00006754"/>
    <w:rsid w:val="00010061"/>
    <w:rsid w:val="00010942"/>
    <w:rsid w:val="00011CBB"/>
    <w:rsid w:val="00011DEB"/>
    <w:rsid w:val="00015D3D"/>
    <w:rsid w:val="00024A09"/>
    <w:rsid w:val="00026F69"/>
    <w:rsid w:val="000272E7"/>
    <w:rsid w:val="00030AE1"/>
    <w:rsid w:val="0003490D"/>
    <w:rsid w:val="00034F1C"/>
    <w:rsid w:val="00036EF6"/>
    <w:rsid w:val="00041535"/>
    <w:rsid w:val="000527C9"/>
    <w:rsid w:val="0005368C"/>
    <w:rsid w:val="00056AFD"/>
    <w:rsid w:val="00060C83"/>
    <w:rsid w:val="00060F23"/>
    <w:rsid w:val="00061673"/>
    <w:rsid w:val="00065167"/>
    <w:rsid w:val="0006526F"/>
    <w:rsid w:val="00067467"/>
    <w:rsid w:val="000679B5"/>
    <w:rsid w:val="00072875"/>
    <w:rsid w:val="00074374"/>
    <w:rsid w:val="000774BC"/>
    <w:rsid w:val="00080C89"/>
    <w:rsid w:val="00080DF6"/>
    <w:rsid w:val="000813B1"/>
    <w:rsid w:val="00082A93"/>
    <w:rsid w:val="000839A0"/>
    <w:rsid w:val="00083FFB"/>
    <w:rsid w:val="0008518A"/>
    <w:rsid w:val="00086340"/>
    <w:rsid w:val="00090B8B"/>
    <w:rsid w:val="00091345"/>
    <w:rsid w:val="00091AB7"/>
    <w:rsid w:val="00092782"/>
    <w:rsid w:val="0009375D"/>
    <w:rsid w:val="0009590E"/>
    <w:rsid w:val="00095D43"/>
    <w:rsid w:val="00097020"/>
    <w:rsid w:val="000978FB"/>
    <w:rsid w:val="000A4F9C"/>
    <w:rsid w:val="000A501C"/>
    <w:rsid w:val="000A68AA"/>
    <w:rsid w:val="000B060A"/>
    <w:rsid w:val="000B3BAE"/>
    <w:rsid w:val="000B6359"/>
    <w:rsid w:val="000C0A92"/>
    <w:rsid w:val="000C6B05"/>
    <w:rsid w:val="000C77DC"/>
    <w:rsid w:val="000C7F13"/>
    <w:rsid w:val="000D0507"/>
    <w:rsid w:val="000D0685"/>
    <w:rsid w:val="000D0DFD"/>
    <w:rsid w:val="000D0FC7"/>
    <w:rsid w:val="000D265B"/>
    <w:rsid w:val="000D62C8"/>
    <w:rsid w:val="000D78B2"/>
    <w:rsid w:val="000E0E5A"/>
    <w:rsid w:val="000E0EB6"/>
    <w:rsid w:val="000E392A"/>
    <w:rsid w:val="000E3E91"/>
    <w:rsid w:val="000F0AAD"/>
    <w:rsid w:val="000F1F79"/>
    <w:rsid w:val="000F62D4"/>
    <w:rsid w:val="001004F0"/>
    <w:rsid w:val="00103F6D"/>
    <w:rsid w:val="001103C1"/>
    <w:rsid w:val="00110EEF"/>
    <w:rsid w:val="00111854"/>
    <w:rsid w:val="00111C8E"/>
    <w:rsid w:val="00112D5E"/>
    <w:rsid w:val="00113FB6"/>
    <w:rsid w:val="001141D4"/>
    <w:rsid w:val="00114232"/>
    <w:rsid w:val="0011438F"/>
    <w:rsid w:val="0011650F"/>
    <w:rsid w:val="00116797"/>
    <w:rsid w:val="001213D6"/>
    <w:rsid w:val="00121CDA"/>
    <w:rsid w:val="00121D48"/>
    <w:rsid w:val="001251FE"/>
    <w:rsid w:val="00126D78"/>
    <w:rsid w:val="00131249"/>
    <w:rsid w:val="00134376"/>
    <w:rsid w:val="001344B1"/>
    <w:rsid w:val="00137D28"/>
    <w:rsid w:val="001459E4"/>
    <w:rsid w:val="00152135"/>
    <w:rsid w:val="001521E6"/>
    <w:rsid w:val="001562C9"/>
    <w:rsid w:val="001602A0"/>
    <w:rsid w:val="001613C5"/>
    <w:rsid w:val="00161929"/>
    <w:rsid w:val="00164A7D"/>
    <w:rsid w:val="001662B6"/>
    <w:rsid w:val="001700C5"/>
    <w:rsid w:val="00175035"/>
    <w:rsid w:val="00175D18"/>
    <w:rsid w:val="00177B7A"/>
    <w:rsid w:val="001801E1"/>
    <w:rsid w:val="001803CA"/>
    <w:rsid w:val="00180590"/>
    <w:rsid w:val="00180EDF"/>
    <w:rsid w:val="001812FF"/>
    <w:rsid w:val="0018570F"/>
    <w:rsid w:val="00186BCD"/>
    <w:rsid w:val="0019285F"/>
    <w:rsid w:val="00197A3B"/>
    <w:rsid w:val="001A0B4E"/>
    <w:rsid w:val="001A2EB1"/>
    <w:rsid w:val="001A38FD"/>
    <w:rsid w:val="001A5177"/>
    <w:rsid w:val="001A5364"/>
    <w:rsid w:val="001A6070"/>
    <w:rsid w:val="001A6FE4"/>
    <w:rsid w:val="001A7294"/>
    <w:rsid w:val="001B49EB"/>
    <w:rsid w:val="001B59BA"/>
    <w:rsid w:val="001C09DB"/>
    <w:rsid w:val="001C4D33"/>
    <w:rsid w:val="001C5AC1"/>
    <w:rsid w:val="001C5F54"/>
    <w:rsid w:val="001C73DC"/>
    <w:rsid w:val="001D27E0"/>
    <w:rsid w:val="001D2FD2"/>
    <w:rsid w:val="001D36CD"/>
    <w:rsid w:val="001D4273"/>
    <w:rsid w:val="001D6C98"/>
    <w:rsid w:val="001D6D5C"/>
    <w:rsid w:val="001D733D"/>
    <w:rsid w:val="001D7F22"/>
    <w:rsid w:val="001E023D"/>
    <w:rsid w:val="001E13DF"/>
    <w:rsid w:val="001E4F03"/>
    <w:rsid w:val="001E5399"/>
    <w:rsid w:val="001E6802"/>
    <w:rsid w:val="001E74BF"/>
    <w:rsid w:val="001F047E"/>
    <w:rsid w:val="001F5DD1"/>
    <w:rsid w:val="001F614D"/>
    <w:rsid w:val="001F63A0"/>
    <w:rsid w:val="001F6AFB"/>
    <w:rsid w:val="001F7A42"/>
    <w:rsid w:val="002018B6"/>
    <w:rsid w:val="002042F6"/>
    <w:rsid w:val="00206C2E"/>
    <w:rsid w:val="00212E21"/>
    <w:rsid w:val="0021453F"/>
    <w:rsid w:val="00214939"/>
    <w:rsid w:val="00215B50"/>
    <w:rsid w:val="00217C95"/>
    <w:rsid w:val="002216AB"/>
    <w:rsid w:val="00222DA7"/>
    <w:rsid w:val="00223CEE"/>
    <w:rsid w:val="00224086"/>
    <w:rsid w:val="00226DCC"/>
    <w:rsid w:val="00226E9B"/>
    <w:rsid w:val="00227512"/>
    <w:rsid w:val="00227530"/>
    <w:rsid w:val="002314FA"/>
    <w:rsid w:val="00237A1B"/>
    <w:rsid w:val="00240929"/>
    <w:rsid w:val="00240991"/>
    <w:rsid w:val="00242842"/>
    <w:rsid w:val="00245B15"/>
    <w:rsid w:val="00245C2C"/>
    <w:rsid w:val="00250BED"/>
    <w:rsid w:val="0025323A"/>
    <w:rsid w:val="00253EEC"/>
    <w:rsid w:val="00253F45"/>
    <w:rsid w:val="00254323"/>
    <w:rsid w:val="0025565E"/>
    <w:rsid w:val="00256D86"/>
    <w:rsid w:val="0026025E"/>
    <w:rsid w:val="0026102B"/>
    <w:rsid w:val="002623A3"/>
    <w:rsid w:val="002623DB"/>
    <w:rsid w:val="0026385D"/>
    <w:rsid w:val="00264BC3"/>
    <w:rsid w:val="00264F7A"/>
    <w:rsid w:val="002661D2"/>
    <w:rsid w:val="00266763"/>
    <w:rsid w:val="00266D40"/>
    <w:rsid w:val="00267AC1"/>
    <w:rsid w:val="0027078B"/>
    <w:rsid w:val="0027183F"/>
    <w:rsid w:val="00274D5A"/>
    <w:rsid w:val="002769A1"/>
    <w:rsid w:val="00277024"/>
    <w:rsid w:val="00277DE2"/>
    <w:rsid w:val="00277F82"/>
    <w:rsid w:val="002800BE"/>
    <w:rsid w:val="0028445B"/>
    <w:rsid w:val="002866ED"/>
    <w:rsid w:val="002867E6"/>
    <w:rsid w:val="00290B1C"/>
    <w:rsid w:val="002934AD"/>
    <w:rsid w:val="00294156"/>
    <w:rsid w:val="002A031C"/>
    <w:rsid w:val="002A06B6"/>
    <w:rsid w:val="002A1D21"/>
    <w:rsid w:val="002A3432"/>
    <w:rsid w:val="002A4EBA"/>
    <w:rsid w:val="002A7B83"/>
    <w:rsid w:val="002B07C7"/>
    <w:rsid w:val="002B0BBA"/>
    <w:rsid w:val="002B1818"/>
    <w:rsid w:val="002B29A1"/>
    <w:rsid w:val="002B7922"/>
    <w:rsid w:val="002C0990"/>
    <w:rsid w:val="002C2A4D"/>
    <w:rsid w:val="002C5230"/>
    <w:rsid w:val="002C5472"/>
    <w:rsid w:val="002C5B28"/>
    <w:rsid w:val="002C673F"/>
    <w:rsid w:val="002D06A9"/>
    <w:rsid w:val="002D4753"/>
    <w:rsid w:val="002D6B36"/>
    <w:rsid w:val="002E010E"/>
    <w:rsid w:val="002E095B"/>
    <w:rsid w:val="002E0D6B"/>
    <w:rsid w:val="002E6BD3"/>
    <w:rsid w:val="002E73D9"/>
    <w:rsid w:val="002F4B06"/>
    <w:rsid w:val="002F53DD"/>
    <w:rsid w:val="00301FC5"/>
    <w:rsid w:val="00302126"/>
    <w:rsid w:val="00304086"/>
    <w:rsid w:val="00305EC8"/>
    <w:rsid w:val="0030688C"/>
    <w:rsid w:val="003104F7"/>
    <w:rsid w:val="00310F75"/>
    <w:rsid w:val="003110B1"/>
    <w:rsid w:val="00312BB1"/>
    <w:rsid w:val="0031378B"/>
    <w:rsid w:val="003146DC"/>
    <w:rsid w:val="0031575D"/>
    <w:rsid w:val="003161BC"/>
    <w:rsid w:val="00316B6D"/>
    <w:rsid w:val="00316F8A"/>
    <w:rsid w:val="00324923"/>
    <w:rsid w:val="00325B98"/>
    <w:rsid w:val="00327077"/>
    <w:rsid w:val="0032758A"/>
    <w:rsid w:val="00327A92"/>
    <w:rsid w:val="003339BB"/>
    <w:rsid w:val="00340594"/>
    <w:rsid w:val="003414E0"/>
    <w:rsid w:val="003442F1"/>
    <w:rsid w:val="00344C7A"/>
    <w:rsid w:val="00347A18"/>
    <w:rsid w:val="00350A88"/>
    <w:rsid w:val="00351EA7"/>
    <w:rsid w:val="00352473"/>
    <w:rsid w:val="003524A6"/>
    <w:rsid w:val="00353F85"/>
    <w:rsid w:val="003548F9"/>
    <w:rsid w:val="00357869"/>
    <w:rsid w:val="00357A62"/>
    <w:rsid w:val="00361CAD"/>
    <w:rsid w:val="0036553B"/>
    <w:rsid w:val="003659EF"/>
    <w:rsid w:val="0037026E"/>
    <w:rsid w:val="003742D2"/>
    <w:rsid w:val="0037664D"/>
    <w:rsid w:val="00377A22"/>
    <w:rsid w:val="00377F6B"/>
    <w:rsid w:val="003809CE"/>
    <w:rsid w:val="00380CCA"/>
    <w:rsid w:val="0038182A"/>
    <w:rsid w:val="00382158"/>
    <w:rsid w:val="003826E2"/>
    <w:rsid w:val="00384540"/>
    <w:rsid w:val="003857BF"/>
    <w:rsid w:val="00385DD1"/>
    <w:rsid w:val="00385F21"/>
    <w:rsid w:val="00391377"/>
    <w:rsid w:val="003A01D8"/>
    <w:rsid w:val="003B006E"/>
    <w:rsid w:val="003B246C"/>
    <w:rsid w:val="003B3524"/>
    <w:rsid w:val="003B3D92"/>
    <w:rsid w:val="003B4164"/>
    <w:rsid w:val="003B5AD6"/>
    <w:rsid w:val="003B61B3"/>
    <w:rsid w:val="003B7B37"/>
    <w:rsid w:val="003C238F"/>
    <w:rsid w:val="003C2CB1"/>
    <w:rsid w:val="003D14CD"/>
    <w:rsid w:val="003D1C37"/>
    <w:rsid w:val="003D261F"/>
    <w:rsid w:val="003D4EE4"/>
    <w:rsid w:val="003D5F31"/>
    <w:rsid w:val="003E2926"/>
    <w:rsid w:val="003E30CD"/>
    <w:rsid w:val="003E5A03"/>
    <w:rsid w:val="003F0FE2"/>
    <w:rsid w:val="003F13E8"/>
    <w:rsid w:val="003F2C75"/>
    <w:rsid w:val="003F6B28"/>
    <w:rsid w:val="00402037"/>
    <w:rsid w:val="00405710"/>
    <w:rsid w:val="00405C85"/>
    <w:rsid w:val="00407830"/>
    <w:rsid w:val="00410F0A"/>
    <w:rsid w:val="00412BE0"/>
    <w:rsid w:val="00413702"/>
    <w:rsid w:val="00416570"/>
    <w:rsid w:val="00417B93"/>
    <w:rsid w:val="00420BFB"/>
    <w:rsid w:val="00421B85"/>
    <w:rsid w:val="00425D53"/>
    <w:rsid w:val="004269C5"/>
    <w:rsid w:val="004303D5"/>
    <w:rsid w:val="004304AC"/>
    <w:rsid w:val="00430F1B"/>
    <w:rsid w:val="004310D2"/>
    <w:rsid w:val="004313E9"/>
    <w:rsid w:val="0043362F"/>
    <w:rsid w:val="00436690"/>
    <w:rsid w:val="00443494"/>
    <w:rsid w:val="004436B8"/>
    <w:rsid w:val="00443C0A"/>
    <w:rsid w:val="00446904"/>
    <w:rsid w:val="0045041C"/>
    <w:rsid w:val="00456255"/>
    <w:rsid w:val="00456D3A"/>
    <w:rsid w:val="004642EB"/>
    <w:rsid w:val="004671C2"/>
    <w:rsid w:val="00471893"/>
    <w:rsid w:val="004728BD"/>
    <w:rsid w:val="0047443F"/>
    <w:rsid w:val="00475391"/>
    <w:rsid w:val="004758CB"/>
    <w:rsid w:val="00476A46"/>
    <w:rsid w:val="00476E10"/>
    <w:rsid w:val="00477BA0"/>
    <w:rsid w:val="00481C81"/>
    <w:rsid w:val="00484CD7"/>
    <w:rsid w:val="00485155"/>
    <w:rsid w:val="00485D8A"/>
    <w:rsid w:val="00485DC4"/>
    <w:rsid w:val="00487727"/>
    <w:rsid w:val="00487EE5"/>
    <w:rsid w:val="00490622"/>
    <w:rsid w:val="004923F8"/>
    <w:rsid w:val="00494A2C"/>
    <w:rsid w:val="00496D5D"/>
    <w:rsid w:val="00497D22"/>
    <w:rsid w:val="004A030A"/>
    <w:rsid w:val="004A1893"/>
    <w:rsid w:val="004A1918"/>
    <w:rsid w:val="004A1E2A"/>
    <w:rsid w:val="004A44D2"/>
    <w:rsid w:val="004A4816"/>
    <w:rsid w:val="004A592A"/>
    <w:rsid w:val="004A59E6"/>
    <w:rsid w:val="004A68B7"/>
    <w:rsid w:val="004A786E"/>
    <w:rsid w:val="004A7ECC"/>
    <w:rsid w:val="004B13D6"/>
    <w:rsid w:val="004B2977"/>
    <w:rsid w:val="004B2CCF"/>
    <w:rsid w:val="004B32E5"/>
    <w:rsid w:val="004B688B"/>
    <w:rsid w:val="004B6934"/>
    <w:rsid w:val="004B6DEF"/>
    <w:rsid w:val="004C05E9"/>
    <w:rsid w:val="004C0646"/>
    <w:rsid w:val="004C1068"/>
    <w:rsid w:val="004C1D21"/>
    <w:rsid w:val="004C4D26"/>
    <w:rsid w:val="004D0A0A"/>
    <w:rsid w:val="004D517F"/>
    <w:rsid w:val="004D58B3"/>
    <w:rsid w:val="004D73E6"/>
    <w:rsid w:val="004E464C"/>
    <w:rsid w:val="004E50B4"/>
    <w:rsid w:val="004E544E"/>
    <w:rsid w:val="004E5A0A"/>
    <w:rsid w:val="004E5F46"/>
    <w:rsid w:val="004E72C1"/>
    <w:rsid w:val="004F2AF2"/>
    <w:rsid w:val="004F2C9D"/>
    <w:rsid w:val="004F4D51"/>
    <w:rsid w:val="00500B6C"/>
    <w:rsid w:val="0050318E"/>
    <w:rsid w:val="00504C28"/>
    <w:rsid w:val="00505292"/>
    <w:rsid w:val="00505B8A"/>
    <w:rsid w:val="00510AB6"/>
    <w:rsid w:val="00511A1C"/>
    <w:rsid w:val="00514948"/>
    <w:rsid w:val="00514A3F"/>
    <w:rsid w:val="00517696"/>
    <w:rsid w:val="00520BA0"/>
    <w:rsid w:val="0052196F"/>
    <w:rsid w:val="00521C16"/>
    <w:rsid w:val="00522CF5"/>
    <w:rsid w:val="00525383"/>
    <w:rsid w:val="005253B5"/>
    <w:rsid w:val="005253BB"/>
    <w:rsid w:val="00526849"/>
    <w:rsid w:val="00530564"/>
    <w:rsid w:val="005316A8"/>
    <w:rsid w:val="00531E53"/>
    <w:rsid w:val="00532392"/>
    <w:rsid w:val="00533082"/>
    <w:rsid w:val="00536129"/>
    <w:rsid w:val="00541E82"/>
    <w:rsid w:val="00546E7B"/>
    <w:rsid w:val="00550855"/>
    <w:rsid w:val="00550A95"/>
    <w:rsid w:val="005549A5"/>
    <w:rsid w:val="00555F26"/>
    <w:rsid w:val="00556296"/>
    <w:rsid w:val="0056224E"/>
    <w:rsid w:val="0056263A"/>
    <w:rsid w:val="00565514"/>
    <w:rsid w:val="00565CD4"/>
    <w:rsid w:val="00567036"/>
    <w:rsid w:val="005706AD"/>
    <w:rsid w:val="00570A30"/>
    <w:rsid w:val="0057166F"/>
    <w:rsid w:val="00572F0B"/>
    <w:rsid w:val="0057358A"/>
    <w:rsid w:val="00574039"/>
    <w:rsid w:val="00576965"/>
    <w:rsid w:val="00581406"/>
    <w:rsid w:val="005816A6"/>
    <w:rsid w:val="005844B6"/>
    <w:rsid w:val="005862B0"/>
    <w:rsid w:val="00591AD7"/>
    <w:rsid w:val="00591C81"/>
    <w:rsid w:val="00592716"/>
    <w:rsid w:val="00593057"/>
    <w:rsid w:val="005A25C0"/>
    <w:rsid w:val="005A26A7"/>
    <w:rsid w:val="005A47F1"/>
    <w:rsid w:val="005A5481"/>
    <w:rsid w:val="005A63FE"/>
    <w:rsid w:val="005A6BC4"/>
    <w:rsid w:val="005A79F4"/>
    <w:rsid w:val="005B0E89"/>
    <w:rsid w:val="005B0FAC"/>
    <w:rsid w:val="005B423E"/>
    <w:rsid w:val="005B4F85"/>
    <w:rsid w:val="005B51B6"/>
    <w:rsid w:val="005C0AF4"/>
    <w:rsid w:val="005C1106"/>
    <w:rsid w:val="005C1ED1"/>
    <w:rsid w:val="005C2033"/>
    <w:rsid w:val="005C73A3"/>
    <w:rsid w:val="005D3818"/>
    <w:rsid w:val="005D4D7E"/>
    <w:rsid w:val="005D5034"/>
    <w:rsid w:val="005D70D5"/>
    <w:rsid w:val="005D7C6C"/>
    <w:rsid w:val="005E16E6"/>
    <w:rsid w:val="005E500B"/>
    <w:rsid w:val="005F0B42"/>
    <w:rsid w:val="005F0FEF"/>
    <w:rsid w:val="005F2AF4"/>
    <w:rsid w:val="005F373E"/>
    <w:rsid w:val="005F72D6"/>
    <w:rsid w:val="00601062"/>
    <w:rsid w:val="006012B0"/>
    <w:rsid w:val="00601B7B"/>
    <w:rsid w:val="0060243B"/>
    <w:rsid w:val="006052B7"/>
    <w:rsid w:val="0060677B"/>
    <w:rsid w:val="00610BDE"/>
    <w:rsid w:val="0061525C"/>
    <w:rsid w:val="00620B68"/>
    <w:rsid w:val="00622767"/>
    <w:rsid w:val="006303CF"/>
    <w:rsid w:val="006330D7"/>
    <w:rsid w:val="00633773"/>
    <w:rsid w:val="006348C3"/>
    <w:rsid w:val="00641A50"/>
    <w:rsid w:val="00641A77"/>
    <w:rsid w:val="00644836"/>
    <w:rsid w:val="0064781D"/>
    <w:rsid w:val="006538A0"/>
    <w:rsid w:val="0065466F"/>
    <w:rsid w:val="006548ED"/>
    <w:rsid w:val="0065609D"/>
    <w:rsid w:val="006600F2"/>
    <w:rsid w:val="00662BA5"/>
    <w:rsid w:val="00666DC7"/>
    <w:rsid w:val="006674F2"/>
    <w:rsid w:val="00670B5A"/>
    <w:rsid w:val="006716F5"/>
    <w:rsid w:val="00672C91"/>
    <w:rsid w:val="00674A85"/>
    <w:rsid w:val="00674DBA"/>
    <w:rsid w:val="0067684C"/>
    <w:rsid w:val="0068117C"/>
    <w:rsid w:val="006840A7"/>
    <w:rsid w:val="00685617"/>
    <w:rsid w:val="00685FA9"/>
    <w:rsid w:val="00686D82"/>
    <w:rsid w:val="006870AE"/>
    <w:rsid w:val="006939A1"/>
    <w:rsid w:val="00696D56"/>
    <w:rsid w:val="006A6079"/>
    <w:rsid w:val="006A736C"/>
    <w:rsid w:val="006B09BC"/>
    <w:rsid w:val="006B1A29"/>
    <w:rsid w:val="006B3E23"/>
    <w:rsid w:val="006B425B"/>
    <w:rsid w:val="006B4522"/>
    <w:rsid w:val="006B5475"/>
    <w:rsid w:val="006C0904"/>
    <w:rsid w:val="006C2148"/>
    <w:rsid w:val="006C4868"/>
    <w:rsid w:val="006C6130"/>
    <w:rsid w:val="006C61ED"/>
    <w:rsid w:val="006C6DB9"/>
    <w:rsid w:val="006D1C44"/>
    <w:rsid w:val="006D6755"/>
    <w:rsid w:val="006E03C2"/>
    <w:rsid w:val="006E0C8A"/>
    <w:rsid w:val="006E3811"/>
    <w:rsid w:val="006E57F3"/>
    <w:rsid w:val="006E5EDE"/>
    <w:rsid w:val="006E5F41"/>
    <w:rsid w:val="006F04AF"/>
    <w:rsid w:val="006F13A3"/>
    <w:rsid w:val="006F1851"/>
    <w:rsid w:val="006F3436"/>
    <w:rsid w:val="006F4A51"/>
    <w:rsid w:val="006F5A7A"/>
    <w:rsid w:val="006F5E03"/>
    <w:rsid w:val="006F6358"/>
    <w:rsid w:val="006F664F"/>
    <w:rsid w:val="006F73AE"/>
    <w:rsid w:val="006F7DE2"/>
    <w:rsid w:val="00700933"/>
    <w:rsid w:val="00703B32"/>
    <w:rsid w:val="00703E26"/>
    <w:rsid w:val="0070763C"/>
    <w:rsid w:val="0071060E"/>
    <w:rsid w:val="00711B92"/>
    <w:rsid w:val="007120F8"/>
    <w:rsid w:val="00712F81"/>
    <w:rsid w:val="0071364F"/>
    <w:rsid w:val="00714ED6"/>
    <w:rsid w:val="007153DA"/>
    <w:rsid w:val="00716F2E"/>
    <w:rsid w:val="00720EAB"/>
    <w:rsid w:val="0072133C"/>
    <w:rsid w:val="007220E2"/>
    <w:rsid w:val="007270DB"/>
    <w:rsid w:val="00727CAC"/>
    <w:rsid w:val="00731389"/>
    <w:rsid w:val="00731785"/>
    <w:rsid w:val="00731D07"/>
    <w:rsid w:val="007326CE"/>
    <w:rsid w:val="00732B18"/>
    <w:rsid w:val="00732D1F"/>
    <w:rsid w:val="00733B65"/>
    <w:rsid w:val="0073448C"/>
    <w:rsid w:val="007349D7"/>
    <w:rsid w:val="00736B73"/>
    <w:rsid w:val="0073719E"/>
    <w:rsid w:val="007377F2"/>
    <w:rsid w:val="00740049"/>
    <w:rsid w:val="00740E00"/>
    <w:rsid w:val="0074434B"/>
    <w:rsid w:val="007445A6"/>
    <w:rsid w:val="0075471F"/>
    <w:rsid w:val="007552C0"/>
    <w:rsid w:val="00755728"/>
    <w:rsid w:val="00755DC6"/>
    <w:rsid w:val="007566F3"/>
    <w:rsid w:val="0076397B"/>
    <w:rsid w:val="00764B53"/>
    <w:rsid w:val="00765F0B"/>
    <w:rsid w:val="00765FD6"/>
    <w:rsid w:val="00766135"/>
    <w:rsid w:val="007679D1"/>
    <w:rsid w:val="00771FBB"/>
    <w:rsid w:val="00775161"/>
    <w:rsid w:val="0078513E"/>
    <w:rsid w:val="00786F0B"/>
    <w:rsid w:val="00790254"/>
    <w:rsid w:val="00791426"/>
    <w:rsid w:val="0079441E"/>
    <w:rsid w:val="00794820"/>
    <w:rsid w:val="00794DC8"/>
    <w:rsid w:val="007A264D"/>
    <w:rsid w:val="007A2C21"/>
    <w:rsid w:val="007A2E05"/>
    <w:rsid w:val="007A52D0"/>
    <w:rsid w:val="007A5CB5"/>
    <w:rsid w:val="007B3D36"/>
    <w:rsid w:val="007B4D50"/>
    <w:rsid w:val="007B7B32"/>
    <w:rsid w:val="007C20EC"/>
    <w:rsid w:val="007C2D22"/>
    <w:rsid w:val="007C3FCD"/>
    <w:rsid w:val="007C513E"/>
    <w:rsid w:val="007C5867"/>
    <w:rsid w:val="007C738C"/>
    <w:rsid w:val="007D3567"/>
    <w:rsid w:val="007D678C"/>
    <w:rsid w:val="007D7C40"/>
    <w:rsid w:val="007E016F"/>
    <w:rsid w:val="007E0791"/>
    <w:rsid w:val="007E2D66"/>
    <w:rsid w:val="007E3E65"/>
    <w:rsid w:val="007E492B"/>
    <w:rsid w:val="007E5FF2"/>
    <w:rsid w:val="007E6728"/>
    <w:rsid w:val="007E7F1F"/>
    <w:rsid w:val="007F1747"/>
    <w:rsid w:val="007F2C07"/>
    <w:rsid w:val="007F4D39"/>
    <w:rsid w:val="007F5438"/>
    <w:rsid w:val="007F5A89"/>
    <w:rsid w:val="0080061A"/>
    <w:rsid w:val="008010CD"/>
    <w:rsid w:val="00805AE0"/>
    <w:rsid w:val="008134B0"/>
    <w:rsid w:val="00822F65"/>
    <w:rsid w:val="00823DAF"/>
    <w:rsid w:val="008240E7"/>
    <w:rsid w:val="008268AB"/>
    <w:rsid w:val="00826C40"/>
    <w:rsid w:val="00827BDA"/>
    <w:rsid w:val="0083348A"/>
    <w:rsid w:val="008356AB"/>
    <w:rsid w:val="00835DD0"/>
    <w:rsid w:val="00836035"/>
    <w:rsid w:val="00836924"/>
    <w:rsid w:val="0083734F"/>
    <w:rsid w:val="00843496"/>
    <w:rsid w:val="00845E62"/>
    <w:rsid w:val="008477D8"/>
    <w:rsid w:val="0085030B"/>
    <w:rsid w:val="00850FEF"/>
    <w:rsid w:val="00852160"/>
    <w:rsid w:val="008526C5"/>
    <w:rsid w:val="00854DE3"/>
    <w:rsid w:val="008554D8"/>
    <w:rsid w:val="00856571"/>
    <w:rsid w:val="00856DAD"/>
    <w:rsid w:val="00861187"/>
    <w:rsid w:val="008616F9"/>
    <w:rsid w:val="00862127"/>
    <w:rsid w:val="008639AA"/>
    <w:rsid w:val="00864AD1"/>
    <w:rsid w:val="00867BE6"/>
    <w:rsid w:val="00870088"/>
    <w:rsid w:val="00870CDE"/>
    <w:rsid w:val="008736E8"/>
    <w:rsid w:val="0087376B"/>
    <w:rsid w:val="00873918"/>
    <w:rsid w:val="008763AB"/>
    <w:rsid w:val="008771F2"/>
    <w:rsid w:val="0088037F"/>
    <w:rsid w:val="0088087B"/>
    <w:rsid w:val="008813DF"/>
    <w:rsid w:val="00882605"/>
    <w:rsid w:val="00883F7A"/>
    <w:rsid w:val="0089055C"/>
    <w:rsid w:val="00890B73"/>
    <w:rsid w:val="00890D65"/>
    <w:rsid w:val="00891DFD"/>
    <w:rsid w:val="00894260"/>
    <w:rsid w:val="00895115"/>
    <w:rsid w:val="008A0244"/>
    <w:rsid w:val="008A117E"/>
    <w:rsid w:val="008A21DB"/>
    <w:rsid w:val="008A38D3"/>
    <w:rsid w:val="008A38D6"/>
    <w:rsid w:val="008A40EE"/>
    <w:rsid w:val="008A4313"/>
    <w:rsid w:val="008A4579"/>
    <w:rsid w:val="008B38FB"/>
    <w:rsid w:val="008B7062"/>
    <w:rsid w:val="008C03C0"/>
    <w:rsid w:val="008C408C"/>
    <w:rsid w:val="008C4B59"/>
    <w:rsid w:val="008C513F"/>
    <w:rsid w:val="008C55BF"/>
    <w:rsid w:val="008C5716"/>
    <w:rsid w:val="008C6520"/>
    <w:rsid w:val="008C75DD"/>
    <w:rsid w:val="008C7737"/>
    <w:rsid w:val="008C7E3E"/>
    <w:rsid w:val="008D075C"/>
    <w:rsid w:val="008D4EF3"/>
    <w:rsid w:val="008D5674"/>
    <w:rsid w:val="008D68D2"/>
    <w:rsid w:val="008D7368"/>
    <w:rsid w:val="008E1814"/>
    <w:rsid w:val="008E1E5E"/>
    <w:rsid w:val="008E23FF"/>
    <w:rsid w:val="008E2788"/>
    <w:rsid w:val="008E6944"/>
    <w:rsid w:val="008E6F54"/>
    <w:rsid w:val="008E707A"/>
    <w:rsid w:val="008E7E32"/>
    <w:rsid w:val="008F2BE5"/>
    <w:rsid w:val="008F51FB"/>
    <w:rsid w:val="008F78DA"/>
    <w:rsid w:val="009004BC"/>
    <w:rsid w:val="00902C8F"/>
    <w:rsid w:val="00902F98"/>
    <w:rsid w:val="00903291"/>
    <w:rsid w:val="009039F6"/>
    <w:rsid w:val="00903B71"/>
    <w:rsid w:val="00903C38"/>
    <w:rsid w:val="009042FF"/>
    <w:rsid w:val="00904FC9"/>
    <w:rsid w:val="0090753E"/>
    <w:rsid w:val="00907733"/>
    <w:rsid w:val="00912C05"/>
    <w:rsid w:val="00912EA2"/>
    <w:rsid w:val="009138F5"/>
    <w:rsid w:val="009145E8"/>
    <w:rsid w:val="0091482F"/>
    <w:rsid w:val="00915C1F"/>
    <w:rsid w:val="0091733B"/>
    <w:rsid w:val="00917403"/>
    <w:rsid w:val="009209A1"/>
    <w:rsid w:val="00920B72"/>
    <w:rsid w:val="00920E98"/>
    <w:rsid w:val="00922A20"/>
    <w:rsid w:val="009239BC"/>
    <w:rsid w:val="0092770E"/>
    <w:rsid w:val="00932C3E"/>
    <w:rsid w:val="00932CCC"/>
    <w:rsid w:val="00935BB7"/>
    <w:rsid w:val="00937416"/>
    <w:rsid w:val="0093771B"/>
    <w:rsid w:val="009379B8"/>
    <w:rsid w:val="0094344C"/>
    <w:rsid w:val="00944FE6"/>
    <w:rsid w:val="00946733"/>
    <w:rsid w:val="00947897"/>
    <w:rsid w:val="00950771"/>
    <w:rsid w:val="00952056"/>
    <w:rsid w:val="009520EE"/>
    <w:rsid w:val="00952A45"/>
    <w:rsid w:val="009564CC"/>
    <w:rsid w:val="00956724"/>
    <w:rsid w:val="0096150B"/>
    <w:rsid w:val="00961F8C"/>
    <w:rsid w:val="00966033"/>
    <w:rsid w:val="00970FDD"/>
    <w:rsid w:val="009734A9"/>
    <w:rsid w:val="009738B5"/>
    <w:rsid w:val="0097444E"/>
    <w:rsid w:val="0097534F"/>
    <w:rsid w:val="0097545C"/>
    <w:rsid w:val="00976C8B"/>
    <w:rsid w:val="00983383"/>
    <w:rsid w:val="00985325"/>
    <w:rsid w:val="009919FE"/>
    <w:rsid w:val="00992451"/>
    <w:rsid w:val="009929D4"/>
    <w:rsid w:val="00992A28"/>
    <w:rsid w:val="00994C0E"/>
    <w:rsid w:val="00994DF5"/>
    <w:rsid w:val="00995679"/>
    <w:rsid w:val="0099578B"/>
    <w:rsid w:val="009960A8"/>
    <w:rsid w:val="009A20DF"/>
    <w:rsid w:val="009A3747"/>
    <w:rsid w:val="009A4A9F"/>
    <w:rsid w:val="009A6375"/>
    <w:rsid w:val="009B2FF8"/>
    <w:rsid w:val="009B38BA"/>
    <w:rsid w:val="009C0AD6"/>
    <w:rsid w:val="009C0FE1"/>
    <w:rsid w:val="009C2069"/>
    <w:rsid w:val="009C38C4"/>
    <w:rsid w:val="009C709C"/>
    <w:rsid w:val="009D102C"/>
    <w:rsid w:val="009D406A"/>
    <w:rsid w:val="009D41A1"/>
    <w:rsid w:val="009D526F"/>
    <w:rsid w:val="009D5CF9"/>
    <w:rsid w:val="009D5DDD"/>
    <w:rsid w:val="009E63B3"/>
    <w:rsid w:val="009E7A21"/>
    <w:rsid w:val="009E7ECB"/>
    <w:rsid w:val="009F0489"/>
    <w:rsid w:val="009F0563"/>
    <w:rsid w:val="009F094F"/>
    <w:rsid w:val="00A01003"/>
    <w:rsid w:val="00A01384"/>
    <w:rsid w:val="00A032B3"/>
    <w:rsid w:val="00A05792"/>
    <w:rsid w:val="00A102B6"/>
    <w:rsid w:val="00A14181"/>
    <w:rsid w:val="00A14504"/>
    <w:rsid w:val="00A16A94"/>
    <w:rsid w:val="00A26DD4"/>
    <w:rsid w:val="00A274AC"/>
    <w:rsid w:val="00A3035E"/>
    <w:rsid w:val="00A30430"/>
    <w:rsid w:val="00A313E9"/>
    <w:rsid w:val="00A31804"/>
    <w:rsid w:val="00A32635"/>
    <w:rsid w:val="00A349C5"/>
    <w:rsid w:val="00A350C8"/>
    <w:rsid w:val="00A4105E"/>
    <w:rsid w:val="00A430F5"/>
    <w:rsid w:val="00A44D01"/>
    <w:rsid w:val="00A53498"/>
    <w:rsid w:val="00A534C9"/>
    <w:rsid w:val="00A54834"/>
    <w:rsid w:val="00A61EB7"/>
    <w:rsid w:val="00A63236"/>
    <w:rsid w:val="00A63659"/>
    <w:rsid w:val="00A64822"/>
    <w:rsid w:val="00A64EA8"/>
    <w:rsid w:val="00A663FB"/>
    <w:rsid w:val="00A67575"/>
    <w:rsid w:val="00A701AC"/>
    <w:rsid w:val="00A737CC"/>
    <w:rsid w:val="00A74192"/>
    <w:rsid w:val="00A75A73"/>
    <w:rsid w:val="00A831DD"/>
    <w:rsid w:val="00A83C1D"/>
    <w:rsid w:val="00A84208"/>
    <w:rsid w:val="00A84B3C"/>
    <w:rsid w:val="00A8542A"/>
    <w:rsid w:val="00A865FE"/>
    <w:rsid w:val="00A90150"/>
    <w:rsid w:val="00A9042B"/>
    <w:rsid w:val="00A9095C"/>
    <w:rsid w:val="00A91665"/>
    <w:rsid w:val="00A91EC8"/>
    <w:rsid w:val="00A93632"/>
    <w:rsid w:val="00A95000"/>
    <w:rsid w:val="00A97ABD"/>
    <w:rsid w:val="00AA07DD"/>
    <w:rsid w:val="00AA3C50"/>
    <w:rsid w:val="00AA7C5F"/>
    <w:rsid w:val="00AB3FE3"/>
    <w:rsid w:val="00AC0600"/>
    <w:rsid w:val="00AC11AD"/>
    <w:rsid w:val="00AC2333"/>
    <w:rsid w:val="00AC2BE0"/>
    <w:rsid w:val="00AC2F06"/>
    <w:rsid w:val="00AC3016"/>
    <w:rsid w:val="00AC31C1"/>
    <w:rsid w:val="00AC485E"/>
    <w:rsid w:val="00AC5613"/>
    <w:rsid w:val="00AD0E60"/>
    <w:rsid w:val="00AD12AE"/>
    <w:rsid w:val="00AD2EE0"/>
    <w:rsid w:val="00AD43F4"/>
    <w:rsid w:val="00AD5A56"/>
    <w:rsid w:val="00AD665A"/>
    <w:rsid w:val="00AE00C7"/>
    <w:rsid w:val="00AE0D33"/>
    <w:rsid w:val="00AE28A5"/>
    <w:rsid w:val="00AE575C"/>
    <w:rsid w:val="00AE6BB9"/>
    <w:rsid w:val="00AE705E"/>
    <w:rsid w:val="00AF2298"/>
    <w:rsid w:val="00AF7831"/>
    <w:rsid w:val="00B03B09"/>
    <w:rsid w:val="00B05C44"/>
    <w:rsid w:val="00B06AEB"/>
    <w:rsid w:val="00B13ED9"/>
    <w:rsid w:val="00B15CAC"/>
    <w:rsid w:val="00B2042E"/>
    <w:rsid w:val="00B24837"/>
    <w:rsid w:val="00B25018"/>
    <w:rsid w:val="00B2680C"/>
    <w:rsid w:val="00B2726E"/>
    <w:rsid w:val="00B27376"/>
    <w:rsid w:val="00B274A7"/>
    <w:rsid w:val="00B27900"/>
    <w:rsid w:val="00B31699"/>
    <w:rsid w:val="00B35B87"/>
    <w:rsid w:val="00B406C8"/>
    <w:rsid w:val="00B45324"/>
    <w:rsid w:val="00B453CF"/>
    <w:rsid w:val="00B45ECB"/>
    <w:rsid w:val="00B461D2"/>
    <w:rsid w:val="00B46CE6"/>
    <w:rsid w:val="00B46F26"/>
    <w:rsid w:val="00B505DF"/>
    <w:rsid w:val="00B50B01"/>
    <w:rsid w:val="00B557B4"/>
    <w:rsid w:val="00B56A9B"/>
    <w:rsid w:val="00B64011"/>
    <w:rsid w:val="00B66ECA"/>
    <w:rsid w:val="00B75962"/>
    <w:rsid w:val="00B763D6"/>
    <w:rsid w:val="00B768EE"/>
    <w:rsid w:val="00B77263"/>
    <w:rsid w:val="00B84C56"/>
    <w:rsid w:val="00B860CF"/>
    <w:rsid w:val="00B90D62"/>
    <w:rsid w:val="00B927E5"/>
    <w:rsid w:val="00B93EE5"/>
    <w:rsid w:val="00B94874"/>
    <w:rsid w:val="00BA0A6B"/>
    <w:rsid w:val="00BA0E2C"/>
    <w:rsid w:val="00BA3C6B"/>
    <w:rsid w:val="00BA4908"/>
    <w:rsid w:val="00BA59EE"/>
    <w:rsid w:val="00BA7D13"/>
    <w:rsid w:val="00BB622C"/>
    <w:rsid w:val="00BB6E77"/>
    <w:rsid w:val="00BB71A5"/>
    <w:rsid w:val="00BC08B6"/>
    <w:rsid w:val="00BC7FCD"/>
    <w:rsid w:val="00BD26EC"/>
    <w:rsid w:val="00BD4D0B"/>
    <w:rsid w:val="00BD565D"/>
    <w:rsid w:val="00BD61BD"/>
    <w:rsid w:val="00BD6E7E"/>
    <w:rsid w:val="00BE12A8"/>
    <w:rsid w:val="00BE311A"/>
    <w:rsid w:val="00BE32A8"/>
    <w:rsid w:val="00BE4742"/>
    <w:rsid w:val="00BE523C"/>
    <w:rsid w:val="00BE6A54"/>
    <w:rsid w:val="00BE7F5B"/>
    <w:rsid w:val="00BF1B43"/>
    <w:rsid w:val="00BF39F0"/>
    <w:rsid w:val="00BF6C9C"/>
    <w:rsid w:val="00C04A6C"/>
    <w:rsid w:val="00C04A92"/>
    <w:rsid w:val="00C12ED2"/>
    <w:rsid w:val="00C1305B"/>
    <w:rsid w:val="00C141F0"/>
    <w:rsid w:val="00C154E4"/>
    <w:rsid w:val="00C15CD4"/>
    <w:rsid w:val="00C1632B"/>
    <w:rsid w:val="00C20C43"/>
    <w:rsid w:val="00C21672"/>
    <w:rsid w:val="00C25787"/>
    <w:rsid w:val="00C27346"/>
    <w:rsid w:val="00C31D66"/>
    <w:rsid w:val="00C32B9F"/>
    <w:rsid w:val="00C34F8A"/>
    <w:rsid w:val="00C40165"/>
    <w:rsid w:val="00C41223"/>
    <w:rsid w:val="00C43210"/>
    <w:rsid w:val="00C46E08"/>
    <w:rsid w:val="00C51F4F"/>
    <w:rsid w:val="00C54494"/>
    <w:rsid w:val="00C55032"/>
    <w:rsid w:val="00C550D5"/>
    <w:rsid w:val="00C56D46"/>
    <w:rsid w:val="00C61128"/>
    <w:rsid w:val="00C61F9A"/>
    <w:rsid w:val="00C64BA1"/>
    <w:rsid w:val="00C67675"/>
    <w:rsid w:val="00C8113A"/>
    <w:rsid w:val="00C83E85"/>
    <w:rsid w:val="00C876BB"/>
    <w:rsid w:val="00C87B80"/>
    <w:rsid w:val="00C936CA"/>
    <w:rsid w:val="00C9790C"/>
    <w:rsid w:val="00CA0848"/>
    <w:rsid w:val="00CA186A"/>
    <w:rsid w:val="00CA1F0D"/>
    <w:rsid w:val="00CA3C88"/>
    <w:rsid w:val="00CA3F22"/>
    <w:rsid w:val="00CA4ACD"/>
    <w:rsid w:val="00CA52FD"/>
    <w:rsid w:val="00CA6135"/>
    <w:rsid w:val="00CB0053"/>
    <w:rsid w:val="00CB0855"/>
    <w:rsid w:val="00CB0E3A"/>
    <w:rsid w:val="00CB39BB"/>
    <w:rsid w:val="00CB3DD1"/>
    <w:rsid w:val="00CB45C3"/>
    <w:rsid w:val="00CB65EE"/>
    <w:rsid w:val="00CB6917"/>
    <w:rsid w:val="00CC1C0A"/>
    <w:rsid w:val="00CC2416"/>
    <w:rsid w:val="00CC256D"/>
    <w:rsid w:val="00CC407A"/>
    <w:rsid w:val="00CC62D3"/>
    <w:rsid w:val="00CC6B49"/>
    <w:rsid w:val="00CD48E5"/>
    <w:rsid w:val="00CD4E82"/>
    <w:rsid w:val="00CD5EC9"/>
    <w:rsid w:val="00CD667F"/>
    <w:rsid w:val="00CE0BB3"/>
    <w:rsid w:val="00CE1BFE"/>
    <w:rsid w:val="00CE63CB"/>
    <w:rsid w:val="00CF316F"/>
    <w:rsid w:val="00CF48C2"/>
    <w:rsid w:val="00CF6262"/>
    <w:rsid w:val="00CF7272"/>
    <w:rsid w:val="00CF72E7"/>
    <w:rsid w:val="00CF7790"/>
    <w:rsid w:val="00D015F9"/>
    <w:rsid w:val="00D04454"/>
    <w:rsid w:val="00D04948"/>
    <w:rsid w:val="00D05C51"/>
    <w:rsid w:val="00D0734C"/>
    <w:rsid w:val="00D10FE8"/>
    <w:rsid w:val="00D11508"/>
    <w:rsid w:val="00D20A18"/>
    <w:rsid w:val="00D210A6"/>
    <w:rsid w:val="00D21357"/>
    <w:rsid w:val="00D21D30"/>
    <w:rsid w:val="00D22A95"/>
    <w:rsid w:val="00D23DEC"/>
    <w:rsid w:val="00D24E94"/>
    <w:rsid w:val="00D25302"/>
    <w:rsid w:val="00D26444"/>
    <w:rsid w:val="00D269B5"/>
    <w:rsid w:val="00D273CF"/>
    <w:rsid w:val="00D27FB2"/>
    <w:rsid w:val="00D3065F"/>
    <w:rsid w:val="00D31173"/>
    <w:rsid w:val="00D32648"/>
    <w:rsid w:val="00D32798"/>
    <w:rsid w:val="00D34600"/>
    <w:rsid w:val="00D37752"/>
    <w:rsid w:val="00D425D8"/>
    <w:rsid w:val="00D42F3A"/>
    <w:rsid w:val="00D43A47"/>
    <w:rsid w:val="00D448E3"/>
    <w:rsid w:val="00D45A1E"/>
    <w:rsid w:val="00D47251"/>
    <w:rsid w:val="00D5253E"/>
    <w:rsid w:val="00D537BA"/>
    <w:rsid w:val="00D57622"/>
    <w:rsid w:val="00D60A64"/>
    <w:rsid w:val="00D64062"/>
    <w:rsid w:val="00D65EC9"/>
    <w:rsid w:val="00D6619E"/>
    <w:rsid w:val="00D6651B"/>
    <w:rsid w:val="00D67C3A"/>
    <w:rsid w:val="00D67EB4"/>
    <w:rsid w:val="00D7010C"/>
    <w:rsid w:val="00D70780"/>
    <w:rsid w:val="00D7083B"/>
    <w:rsid w:val="00D717AC"/>
    <w:rsid w:val="00D7192A"/>
    <w:rsid w:val="00D71B2C"/>
    <w:rsid w:val="00D74026"/>
    <w:rsid w:val="00D76A0C"/>
    <w:rsid w:val="00D76CCD"/>
    <w:rsid w:val="00D77329"/>
    <w:rsid w:val="00D871A1"/>
    <w:rsid w:val="00D87374"/>
    <w:rsid w:val="00D90DC0"/>
    <w:rsid w:val="00D9231C"/>
    <w:rsid w:val="00D94E79"/>
    <w:rsid w:val="00D96469"/>
    <w:rsid w:val="00D971D7"/>
    <w:rsid w:val="00D97B2A"/>
    <w:rsid w:val="00DA4D40"/>
    <w:rsid w:val="00DB1733"/>
    <w:rsid w:val="00DB19D8"/>
    <w:rsid w:val="00DB30D4"/>
    <w:rsid w:val="00DB7D89"/>
    <w:rsid w:val="00DC1F68"/>
    <w:rsid w:val="00DC4579"/>
    <w:rsid w:val="00DC4932"/>
    <w:rsid w:val="00DD0492"/>
    <w:rsid w:val="00DD05ED"/>
    <w:rsid w:val="00DD0F4D"/>
    <w:rsid w:val="00DD10D8"/>
    <w:rsid w:val="00DD45F8"/>
    <w:rsid w:val="00DD658C"/>
    <w:rsid w:val="00DE1929"/>
    <w:rsid w:val="00DE2F56"/>
    <w:rsid w:val="00DF0E28"/>
    <w:rsid w:val="00DF20FB"/>
    <w:rsid w:val="00DF475F"/>
    <w:rsid w:val="00DF5251"/>
    <w:rsid w:val="00DF7ABB"/>
    <w:rsid w:val="00DF7E40"/>
    <w:rsid w:val="00E00202"/>
    <w:rsid w:val="00E044DC"/>
    <w:rsid w:val="00E05A82"/>
    <w:rsid w:val="00E05F03"/>
    <w:rsid w:val="00E1476A"/>
    <w:rsid w:val="00E2121E"/>
    <w:rsid w:val="00E270A9"/>
    <w:rsid w:val="00E34139"/>
    <w:rsid w:val="00E34F51"/>
    <w:rsid w:val="00E40608"/>
    <w:rsid w:val="00E40A7B"/>
    <w:rsid w:val="00E410A5"/>
    <w:rsid w:val="00E413E0"/>
    <w:rsid w:val="00E45615"/>
    <w:rsid w:val="00E462E2"/>
    <w:rsid w:val="00E47A10"/>
    <w:rsid w:val="00E50B95"/>
    <w:rsid w:val="00E519F5"/>
    <w:rsid w:val="00E524BE"/>
    <w:rsid w:val="00E52BED"/>
    <w:rsid w:val="00E53ED9"/>
    <w:rsid w:val="00E61587"/>
    <w:rsid w:val="00E63576"/>
    <w:rsid w:val="00E63B27"/>
    <w:rsid w:val="00E64265"/>
    <w:rsid w:val="00E64B8A"/>
    <w:rsid w:val="00E65815"/>
    <w:rsid w:val="00E65EA3"/>
    <w:rsid w:val="00E72277"/>
    <w:rsid w:val="00E723D6"/>
    <w:rsid w:val="00E72409"/>
    <w:rsid w:val="00E73DBF"/>
    <w:rsid w:val="00E74B59"/>
    <w:rsid w:val="00E74FCF"/>
    <w:rsid w:val="00E76135"/>
    <w:rsid w:val="00E763C5"/>
    <w:rsid w:val="00E77B67"/>
    <w:rsid w:val="00E87A10"/>
    <w:rsid w:val="00E91AA1"/>
    <w:rsid w:val="00E960D6"/>
    <w:rsid w:val="00E96A8C"/>
    <w:rsid w:val="00E96E02"/>
    <w:rsid w:val="00EA145B"/>
    <w:rsid w:val="00EA258D"/>
    <w:rsid w:val="00EA3985"/>
    <w:rsid w:val="00EA39BB"/>
    <w:rsid w:val="00EA53F7"/>
    <w:rsid w:val="00EA6374"/>
    <w:rsid w:val="00EA7CDA"/>
    <w:rsid w:val="00EB1EFF"/>
    <w:rsid w:val="00EB242D"/>
    <w:rsid w:val="00EB25A8"/>
    <w:rsid w:val="00EB4930"/>
    <w:rsid w:val="00EB7665"/>
    <w:rsid w:val="00EC413C"/>
    <w:rsid w:val="00EC4B74"/>
    <w:rsid w:val="00EC4E0D"/>
    <w:rsid w:val="00EC70F0"/>
    <w:rsid w:val="00EC718C"/>
    <w:rsid w:val="00EC7679"/>
    <w:rsid w:val="00ED31E2"/>
    <w:rsid w:val="00ED7DC5"/>
    <w:rsid w:val="00EE000B"/>
    <w:rsid w:val="00EE0582"/>
    <w:rsid w:val="00EE1B4C"/>
    <w:rsid w:val="00EE275E"/>
    <w:rsid w:val="00EE3387"/>
    <w:rsid w:val="00EE566D"/>
    <w:rsid w:val="00EE5E89"/>
    <w:rsid w:val="00EE6E78"/>
    <w:rsid w:val="00EF172F"/>
    <w:rsid w:val="00EF30EC"/>
    <w:rsid w:val="00EF6697"/>
    <w:rsid w:val="00EF70D8"/>
    <w:rsid w:val="00F00017"/>
    <w:rsid w:val="00F00BD7"/>
    <w:rsid w:val="00F066A4"/>
    <w:rsid w:val="00F124D6"/>
    <w:rsid w:val="00F13FC9"/>
    <w:rsid w:val="00F25A17"/>
    <w:rsid w:val="00F27C05"/>
    <w:rsid w:val="00F320EE"/>
    <w:rsid w:val="00F3211B"/>
    <w:rsid w:val="00F32C78"/>
    <w:rsid w:val="00F3409A"/>
    <w:rsid w:val="00F41391"/>
    <w:rsid w:val="00F42B35"/>
    <w:rsid w:val="00F43286"/>
    <w:rsid w:val="00F43612"/>
    <w:rsid w:val="00F45ACB"/>
    <w:rsid w:val="00F47B59"/>
    <w:rsid w:val="00F540A4"/>
    <w:rsid w:val="00F57E12"/>
    <w:rsid w:val="00F6116A"/>
    <w:rsid w:val="00F637B4"/>
    <w:rsid w:val="00F641FA"/>
    <w:rsid w:val="00F64624"/>
    <w:rsid w:val="00F65464"/>
    <w:rsid w:val="00F66CF0"/>
    <w:rsid w:val="00F7223A"/>
    <w:rsid w:val="00F728C8"/>
    <w:rsid w:val="00F72905"/>
    <w:rsid w:val="00F74621"/>
    <w:rsid w:val="00F845B2"/>
    <w:rsid w:val="00F877E2"/>
    <w:rsid w:val="00F9409E"/>
    <w:rsid w:val="00F944DB"/>
    <w:rsid w:val="00F949EB"/>
    <w:rsid w:val="00FA36B0"/>
    <w:rsid w:val="00FA44BB"/>
    <w:rsid w:val="00FA6140"/>
    <w:rsid w:val="00FA6146"/>
    <w:rsid w:val="00FB14EB"/>
    <w:rsid w:val="00FB2573"/>
    <w:rsid w:val="00FB284F"/>
    <w:rsid w:val="00FB4DCE"/>
    <w:rsid w:val="00FB5507"/>
    <w:rsid w:val="00FC03ED"/>
    <w:rsid w:val="00FC19F0"/>
    <w:rsid w:val="00FC32F6"/>
    <w:rsid w:val="00FC552C"/>
    <w:rsid w:val="00FC638E"/>
    <w:rsid w:val="00FD0C0F"/>
    <w:rsid w:val="00FD16FD"/>
    <w:rsid w:val="00FD1B7A"/>
    <w:rsid w:val="00FD3565"/>
    <w:rsid w:val="00FD430A"/>
    <w:rsid w:val="00FD5121"/>
    <w:rsid w:val="00FD7BD0"/>
    <w:rsid w:val="00FE30D9"/>
    <w:rsid w:val="00FE69D8"/>
    <w:rsid w:val="00FF00CC"/>
    <w:rsid w:val="00FF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AF8E0"/>
  <w15:docId w15:val="{F1A47089-9EEF-4A70-8C03-00CB3AD48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FE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566F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a0"/>
    <w:rsid w:val="007566F3"/>
  </w:style>
  <w:style w:type="paragraph" w:customStyle="1" w:styleId="EndNoteBibliographyTitle">
    <w:name w:val="EndNote Bibliography Title"/>
    <w:basedOn w:val="a"/>
    <w:link w:val="EndNoteBibliographyTitleChar"/>
    <w:rsid w:val="007566F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7566F3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7566F3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7566F3"/>
    <w:rPr>
      <w:rFonts w:ascii="Calibri" w:hAnsi="Calibri" w:cs="Calibri"/>
    </w:rPr>
  </w:style>
  <w:style w:type="paragraph" w:styleId="a4">
    <w:name w:val="List Paragraph"/>
    <w:basedOn w:val="a"/>
    <w:uiPriority w:val="34"/>
    <w:qFormat/>
    <w:rsid w:val="00266763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5A47F1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5A47F1"/>
  </w:style>
  <w:style w:type="character" w:customStyle="1" w:styleId="Char">
    <w:name w:val="메모 텍스트 Char"/>
    <w:basedOn w:val="a0"/>
    <w:link w:val="a6"/>
    <w:uiPriority w:val="99"/>
    <w:semiHidden/>
    <w:rsid w:val="005A47F1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5A47F1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5A47F1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5D4D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D4D7E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DA4D4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A4D40"/>
  </w:style>
  <w:style w:type="paragraph" w:styleId="aa">
    <w:name w:val="footer"/>
    <w:basedOn w:val="a"/>
    <w:link w:val="Char3"/>
    <w:uiPriority w:val="99"/>
    <w:unhideWhenUsed/>
    <w:rsid w:val="00DA4D4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A4D40"/>
  </w:style>
  <w:style w:type="paragraph" w:styleId="ab">
    <w:name w:val="Revision"/>
    <w:hidden/>
    <w:uiPriority w:val="99"/>
    <w:semiHidden/>
    <w:rsid w:val="009D102C"/>
  </w:style>
  <w:style w:type="character" w:styleId="ac">
    <w:name w:val="line number"/>
    <w:basedOn w:val="a0"/>
    <w:uiPriority w:val="99"/>
    <w:semiHidden/>
    <w:unhideWhenUsed/>
    <w:rsid w:val="0078513E"/>
  </w:style>
  <w:style w:type="character" w:styleId="ad">
    <w:name w:val="Hyperlink"/>
    <w:basedOn w:val="a0"/>
    <w:uiPriority w:val="99"/>
    <w:unhideWhenUsed/>
    <w:rsid w:val="00EE6E7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E6E78"/>
    <w:rPr>
      <w:color w:val="605E5C"/>
      <w:shd w:val="clear" w:color="auto" w:fill="E1DFDD"/>
    </w:rPr>
  </w:style>
  <w:style w:type="character" w:customStyle="1" w:styleId="hgkelc">
    <w:name w:val="hgkelc"/>
    <w:basedOn w:val="a0"/>
    <w:rsid w:val="00DF7E40"/>
  </w:style>
  <w:style w:type="character" w:styleId="ae">
    <w:name w:val="FollowedHyperlink"/>
    <w:basedOn w:val="a0"/>
    <w:uiPriority w:val="99"/>
    <w:semiHidden/>
    <w:unhideWhenUsed/>
    <w:rsid w:val="00131249"/>
    <w:rPr>
      <w:color w:val="954F72" w:themeColor="followedHyperlink"/>
      <w:u w:val="single"/>
    </w:rPr>
  </w:style>
  <w:style w:type="character" w:customStyle="1" w:styleId="label">
    <w:name w:val="label"/>
    <w:basedOn w:val="a0"/>
    <w:rsid w:val="004F2AF2"/>
  </w:style>
  <w:style w:type="character" w:customStyle="1" w:styleId="figuretitletext">
    <w:name w:val="figure__title__text"/>
    <w:basedOn w:val="a0"/>
    <w:rsid w:val="004F2AF2"/>
  </w:style>
  <w:style w:type="character" w:customStyle="1" w:styleId="mixed-citation">
    <w:name w:val="mixed-citation"/>
    <w:basedOn w:val="a0"/>
    <w:rsid w:val="005844B6"/>
  </w:style>
  <w:style w:type="character" w:customStyle="1" w:styleId="ref-title">
    <w:name w:val="ref-title"/>
    <w:basedOn w:val="a0"/>
    <w:rsid w:val="005844B6"/>
  </w:style>
  <w:style w:type="character" w:customStyle="1" w:styleId="ref-journal">
    <w:name w:val="ref-journal"/>
    <w:basedOn w:val="a0"/>
    <w:rsid w:val="005844B6"/>
  </w:style>
  <w:style w:type="character" w:customStyle="1" w:styleId="ref-iss">
    <w:name w:val="ref-iss"/>
    <w:basedOn w:val="a0"/>
    <w:rsid w:val="005844B6"/>
  </w:style>
  <w:style w:type="character" w:customStyle="1" w:styleId="docsum-authors">
    <w:name w:val="docsum-authors"/>
    <w:basedOn w:val="a0"/>
    <w:rsid w:val="005844B6"/>
  </w:style>
  <w:style w:type="character" w:customStyle="1" w:styleId="docsum-journal-citation">
    <w:name w:val="docsum-journal-citation"/>
    <w:basedOn w:val="a0"/>
    <w:rsid w:val="005844B6"/>
  </w:style>
  <w:style w:type="character" w:customStyle="1" w:styleId="citation-part">
    <w:name w:val="citation-part"/>
    <w:basedOn w:val="a0"/>
    <w:rsid w:val="005844B6"/>
  </w:style>
  <w:style w:type="character" w:customStyle="1" w:styleId="docsum-pmid">
    <w:name w:val="docsum-pmid"/>
    <w:basedOn w:val="a0"/>
    <w:rsid w:val="005844B6"/>
  </w:style>
  <w:style w:type="character" w:customStyle="1" w:styleId="free-resources">
    <w:name w:val="free-resources"/>
    <w:basedOn w:val="a0"/>
    <w:rsid w:val="005844B6"/>
  </w:style>
  <w:style w:type="character" w:customStyle="1" w:styleId="tooltip">
    <w:name w:val="tooltip"/>
    <w:basedOn w:val="a0"/>
    <w:rsid w:val="00B45ECB"/>
  </w:style>
  <w:style w:type="character" w:customStyle="1" w:styleId="1">
    <w:name w:val="확인되지 않은 멘션1"/>
    <w:basedOn w:val="a0"/>
    <w:uiPriority w:val="99"/>
    <w:semiHidden/>
    <w:unhideWhenUsed/>
    <w:rsid w:val="00091AB7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E72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1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892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79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776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19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91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2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15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3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1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7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2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9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8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9B503-0CB8-4A28-B94E-9DF9527B2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6</Pages>
  <Words>1107</Words>
  <Characters>6313</Characters>
  <Application>Microsoft Office Word</Application>
  <DocSecurity>0</DocSecurity>
  <Lines>52</Lines>
  <Paragraphs>14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Jonathan</dc:creator>
  <cp:keywords/>
  <dc:description/>
  <cp:lastModifiedBy>dongkeon yon</cp:lastModifiedBy>
  <cp:revision>21</cp:revision>
  <cp:lastPrinted>2023-05-24T13:10:00Z</cp:lastPrinted>
  <dcterms:created xsi:type="dcterms:W3CDTF">2023-12-24T07:20:00Z</dcterms:created>
  <dcterms:modified xsi:type="dcterms:W3CDTF">2024-01-23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09feb25a1529d4e7e85e38520c82f1887f0fedb00e4359032d0684637aeeef</vt:lpwstr>
  </property>
</Properties>
</file>